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91343" w14:textId="120B5DF8" w:rsidR="007F5E72" w:rsidRPr="007E2572" w:rsidRDefault="007F5E72" w:rsidP="00B96A9B">
      <w:pPr>
        <w:tabs>
          <w:tab w:val="left" w:pos="1830"/>
        </w:tabs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0" w:name="_Ref192536020"/>
      <w:bookmarkStart w:id="1" w:name="_Toc192767444"/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Supplementary </w:t>
      </w:r>
      <w:r w:rsidR="00373665"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</w:t>
      </w:r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ble</w:t>
      </w:r>
      <w:bookmarkEnd w:id="0"/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r w:rsidR="00B96A9B"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1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: </w:t>
      </w:r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Cytokine profi</w:t>
      </w:r>
      <w:bookmarkStart w:id="2" w:name="_GoBack"/>
      <w:bookmarkEnd w:id="2"/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ling for </w:t>
      </w:r>
      <w:proofErr w:type="spellStart"/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tsinanana</w:t>
      </w:r>
      <w:proofErr w:type="spellEnd"/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subset (comparison of three groups)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414"/>
        <w:gridCol w:w="424"/>
        <w:gridCol w:w="1698"/>
        <w:gridCol w:w="995"/>
        <w:gridCol w:w="1276"/>
        <w:gridCol w:w="2385"/>
        <w:gridCol w:w="870"/>
      </w:tblGrid>
      <w:tr w:rsidR="007E2572" w:rsidRPr="007E2572" w14:paraId="3AB64BD4" w14:textId="77777777" w:rsidTr="00B96A9B">
        <w:trPr>
          <w:trHeight w:val="584"/>
          <w:tblHeader/>
        </w:trPr>
        <w:tc>
          <w:tcPr>
            <w:tcW w:w="780" w:type="pct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A4B7E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Cytokine</w:t>
            </w:r>
          </w:p>
        </w:tc>
        <w:tc>
          <w:tcPr>
            <w:tcW w:w="1171" w:type="pct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30B69E" w14:textId="62F7731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Median concentration (</w:t>
            </w:r>
            <w:proofErr w:type="spellStart"/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pg</w:t>
            </w:r>
            <w:proofErr w:type="spellEnd"/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/m</w:t>
            </w:r>
            <w:r w:rsidR="00373665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l</w:t>
            </w: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 xml:space="preserve">) (95% </w:t>
            </w:r>
            <w:r w:rsidRPr="007E2572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US" w:eastAsia="de-DE"/>
              </w:rPr>
              <w:t>CI</w:t>
            </w: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)</w:t>
            </w:r>
          </w:p>
        </w:tc>
        <w:tc>
          <w:tcPr>
            <w:tcW w:w="549" w:type="pct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00DABC2B" w14:textId="7E7B984B" w:rsidR="007F5E72" w:rsidRPr="007E2572" w:rsidRDefault="00373665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US" w:eastAsia="de-DE"/>
              </w:rPr>
              <w:t>P</w:t>
            </w:r>
            <w:r w:rsidR="007F5E72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-value</w:t>
            </w:r>
          </w:p>
        </w:tc>
        <w:tc>
          <w:tcPr>
            <w:tcW w:w="704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2717F5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Cytokine</w:t>
            </w:r>
          </w:p>
        </w:tc>
        <w:tc>
          <w:tcPr>
            <w:tcW w:w="1316" w:type="pct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72EC52F" w14:textId="4A06AF6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Median concentration (</w:t>
            </w:r>
            <w:proofErr w:type="spellStart"/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pg</w:t>
            </w:r>
            <w:proofErr w:type="spellEnd"/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/m</w:t>
            </w:r>
            <w:r w:rsidR="00373665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l</w:t>
            </w: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 xml:space="preserve">) (95% </w:t>
            </w:r>
            <w:r w:rsidRPr="007E2572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US" w:eastAsia="de-DE"/>
              </w:rPr>
              <w:t>CI</w:t>
            </w: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)</w:t>
            </w:r>
          </w:p>
        </w:tc>
        <w:tc>
          <w:tcPr>
            <w:tcW w:w="480" w:type="pct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84F7132" w14:textId="66699857" w:rsidR="007F5E72" w:rsidRPr="007E2572" w:rsidRDefault="00373665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US" w:eastAsia="de-DE"/>
              </w:rPr>
              <w:t>P</w:t>
            </w:r>
            <w:r w:rsidR="007F5E72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-value</w:t>
            </w:r>
          </w:p>
        </w:tc>
      </w:tr>
      <w:tr w:rsidR="007E2572" w:rsidRPr="007E2572" w14:paraId="724FB890" w14:textId="77777777" w:rsidTr="00B96A9B">
        <w:tc>
          <w:tcPr>
            <w:tcW w:w="2500" w:type="pct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14:paraId="7E87D47C" w14:textId="5920ADC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Human T-Helper Cytokine Response Panel V02</w:t>
            </w:r>
          </w:p>
        </w:tc>
        <w:tc>
          <w:tcPr>
            <w:tcW w:w="2500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BEF9C66" w14:textId="55B6F44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Human Anti-Virus Response Panel</w:t>
            </w:r>
          </w:p>
        </w:tc>
      </w:tr>
      <w:tr w:rsidR="007E2572" w:rsidRPr="007E2572" w14:paraId="2482ADAE" w14:textId="77777777" w:rsidTr="00B96A9B">
        <w:tc>
          <w:tcPr>
            <w:tcW w:w="780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7685F6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5</w:t>
            </w:r>
          </w:p>
        </w:tc>
        <w:tc>
          <w:tcPr>
            <w:tcW w:w="1171" w:type="pct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A20CC4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vAlign w:val="center"/>
          </w:tcPr>
          <w:p w14:paraId="5748D1B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926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vAlign w:val="center"/>
          </w:tcPr>
          <w:p w14:paraId="1FA286A4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FN-λ1</w:t>
            </w:r>
          </w:p>
        </w:tc>
        <w:tc>
          <w:tcPr>
            <w:tcW w:w="1316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91412A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21C58A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346</w:t>
            </w:r>
          </w:p>
        </w:tc>
      </w:tr>
      <w:tr w:rsidR="007E2572" w:rsidRPr="007E2572" w14:paraId="2DE81C81" w14:textId="77777777" w:rsidTr="00704A63"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444DB4F7" w14:textId="4DA88B4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244FE1" w14:textId="102FBCC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30.09 (16.67–95.3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19570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BD3B2" w14:textId="125C9D6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4A0D" w14:textId="125B8A0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83.55 (181.63–213.9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AE4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49F755AA" w14:textId="77777777" w:rsidTr="00704A63"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3C9A4460" w14:textId="6E978A2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hig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PRNT </w:t>
            </w:r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53DE39B" w14:textId="2F82484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41.63 (22.43–60.6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5164C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9444B0" w14:textId="3D94D2F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13B2" w14:textId="11487DA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81.63 (181.63–181.6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3B9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7B8BA532" w14:textId="77777777" w:rsidTr="00704A63"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309E48FB" w14:textId="2B69D39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628014" w14:textId="490F3AF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45.44 (26.24–68.1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8504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8C01BD" w14:textId="58112B63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A2FA" w14:textId="0F8D3E1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81.63 (181.63–208.9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193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147009D1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700B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13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19A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51CB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296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DAAA4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1β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9EC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713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369</w:t>
            </w:r>
          </w:p>
        </w:tc>
      </w:tr>
      <w:tr w:rsidR="007E2572" w:rsidRPr="007E2572" w14:paraId="2988A43A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666D" w14:textId="08CA0A4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32BA" w14:textId="7402FAC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6.60 (6.13–15.9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51B5D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BA5373" w14:textId="01938D8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2D4C" w14:textId="04508508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59.50 (18.83–189.3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758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2B2A8126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FE2A" w14:textId="23EEB37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7AD4" w14:textId="187F4F8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6.13 (5.50–8.0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BC14A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71D57C" w14:textId="1583931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EF6E" w14:textId="3527288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32.43 (22.54–47.2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32B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26CA4FBE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6859" w14:textId="7A34069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D422" w14:textId="02296EB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6.13 (4.86–9.9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1ADFD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AEE04" w14:textId="6ACD17B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C2EE" w14:textId="614995B1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32.43 (22.54–39.9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F62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217E930B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FA5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2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14D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A69D3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997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AC1B1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FN-α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744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6F0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0.044</w:t>
            </w:r>
          </w:p>
        </w:tc>
      </w:tr>
      <w:tr w:rsidR="007E2572" w:rsidRPr="007E2572" w14:paraId="51869F83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D574" w14:textId="3897686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8F6A" w14:textId="40AA5F6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.36 (1.88–4.7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2D24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93ED0" w14:textId="76A9697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8FAC" w14:textId="40D50DA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30.70 (24.80–63.8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98B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3A141511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482C" w14:textId="0C7720D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82D2" w14:textId="31BF773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.52 (1.88–3.9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28D0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891E1B" w14:textId="6EECD98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E67A" w14:textId="55E9D16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7.72 (8.03–22.2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82A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00B8B0D3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0E6F" w14:textId="5564BFC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8952" w14:textId="6C6297D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.52 (1.88–3.9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FF63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D482C1" w14:textId="1E36E21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EE91" w14:textId="5414082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9.01 (10.60–43.1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235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631C5821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2C6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6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232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39ECF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665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443FA7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E2E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8DB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339</w:t>
            </w:r>
          </w:p>
        </w:tc>
      </w:tr>
      <w:tr w:rsidR="007E2572" w:rsidRPr="007E2572" w14:paraId="3BD6F6A1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E219" w14:textId="71C3BD6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B970" w14:textId="240B6BB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32.71 (12.84–232.9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1EE2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7A40BC" w14:textId="06A3ECA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3BB8" w14:textId="65F4CB9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5.72 (8.34–85.3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F05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4A3FA2A2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460C" w14:textId="5925F1F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FFBF" w14:textId="7376205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4.27 (7.08–79.4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EFD8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023C3" w14:textId="4757734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F13E" w14:textId="0BBB6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8.36 (5.08–11.3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A5A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34D11FA2" w14:textId="77777777" w:rsidTr="00B96A9B"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064EF11B" w14:textId="3A8F176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843A87" w14:textId="1C343C4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8.62 (10.09–70.59)</w:t>
            </w:r>
          </w:p>
        </w:tc>
        <w:tc>
          <w:tcPr>
            <w:tcW w:w="54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4C61CD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F4D4F1A" w14:textId="118156C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vAlign w:val="center"/>
          </w:tcPr>
          <w:p w14:paraId="03E080F9" w14:textId="43947721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1.37 (5.47–23. 10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56C092E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35AF8744" w14:textId="77777777" w:rsidTr="00B96A9B">
        <w:tc>
          <w:tcPr>
            <w:tcW w:w="780" w:type="pct"/>
            <w:tcBorders>
              <w:left w:val="nil"/>
              <w:bottom w:val="nil"/>
            </w:tcBorders>
            <w:vAlign w:val="center"/>
          </w:tcPr>
          <w:p w14:paraId="55B750A8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9</w:t>
            </w:r>
          </w:p>
        </w:tc>
        <w:tc>
          <w:tcPr>
            <w:tcW w:w="1171" w:type="pct"/>
            <w:gridSpan w:val="2"/>
            <w:tcBorders>
              <w:bottom w:val="nil"/>
            </w:tcBorders>
            <w:vAlign w:val="center"/>
          </w:tcPr>
          <w:p w14:paraId="749E2FD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bottom w:val="nil"/>
              <w:right w:val="single" w:sz="4" w:space="0" w:color="auto"/>
            </w:tcBorders>
            <w:vAlign w:val="center"/>
          </w:tcPr>
          <w:p w14:paraId="739D6F9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656</w:t>
            </w:r>
          </w:p>
        </w:tc>
        <w:tc>
          <w:tcPr>
            <w:tcW w:w="704" w:type="pct"/>
            <w:tcBorders>
              <w:left w:val="single" w:sz="4" w:space="0" w:color="auto"/>
              <w:bottom w:val="nil"/>
            </w:tcBorders>
            <w:vAlign w:val="center"/>
          </w:tcPr>
          <w:p w14:paraId="79CFE2A0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P-10</w:t>
            </w:r>
          </w:p>
        </w:tc>
        <w:tc>
          <w:tcPr>
            <w:tcW w:w="1316" w:type="pct"/>
            <w:tcBorders>
              <w:bottom w:val="nil"/>
            </w:tcBorders>
            <w:vAlign w:val="center"/>
          </w:tcPr>
          <w:p w14:paraId="3736196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bottom w:val="nil"/>
              <w:right w:val="nil"/>
            </w:tcBorders>
            <w:vAlign w:val="center"/>
          </w:tcPr>
          <w:p w14:paraId="317A237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917</w:t>
            </w:r>
          </w:p>
        </w:tc>
      </w:tr>
      <w:tr w:rsidR="007E2572" w:rsidRPr="007E2572" w14:paraId="30F637B0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F8EC" w14:textId="5771ACE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3892" w14:textId="0EFA02D8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8.38 (6.63–33.8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3D13C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2C91DB" w14:textId="0949BFE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7339" w14:textId="696D2DB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57.83 (127.11–190.9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248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7DFD7515" w14:textId="77777777" w:rsidTr="00B96A9B"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33812" w14:textId="6B1D71D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B0247" w14:textId="082C818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8.38 (6.29–15.76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A31B7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614426" w14:textId="023F6BA3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04E2E" w14:textId="5BBDA46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54.85 (101.16–244.44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4159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4153548C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930C" w14:textId="5302E88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2D45" w14:textId="5BA860D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0.12 (8.38–13.9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C77E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3179FE" w14:textId="2B2D9BA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D645" w14:textId="616D1A0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53.34 (143.14–217. 4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FC7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6D77B7FC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4751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10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BAB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6A61C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871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62021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1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702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2E2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108</w:t>
            </w:r>
          </w:p>
        </w:tc>
      </w:tr>
      <w:tr w:rsidR="007E2572" w:rsidRPr="007E2572" w14:paraId="011CB495" w14:textId="77777777" w:rsidTr="00B96A9B"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24DA2281" w14:textId="305E839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F6A6E53" w14:textId="6EE891A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4.05 (2.78–6.57)</w:t>
            </w:r>
          </w:p>
        </w:tc>
        <w:tc>
          <w:tcPr>
            <w:tcW w:w="54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117609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8E12CB0" w14:textId="3A549CD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vAlign w:val="center"/>
          </w:tcPr>
          <w:p w14:paraId="017C3FBF" w14:textId="557CB85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0.16 (15.87–57.82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16A633C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031354ED" w14:textId="77777777" w:rsidTr="00B96A9B">
        <w:tc>
          <w:tcPr>
            <w:tcW w:w="780" w:type="pct"/>
            <w:tcBorders>
              <w:left w:val="nil"/>
              <w:bottom w:val="nil"/>
            </w:tcBorders>
            <w:vAlign w:val="center"/>
          </w:tcPr>
          <w:p w14:paraId="454876F5" w14:textId="66B2098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bottom w:val="nil"/>
            </w:tcBorders>
            <w:vAlign w:val="center"/>
          </w:tcPr>
          <w:p w14:paraId="08086764" w14:textId="0488F08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4.05 (3.42–6.95)</w:t>
            </w:r>
          </w:p>
        </w:tc>
        <w:tc>
          <w:tcPr>
            <w:tcW w:w="549" w:type="pct"/>
            <w:tcBorders>
              <w:bottom w:val="nil"/>
              <w:right w:val="single" w:sz="4" w:space="0" w:color="auto"/>
            </w:tcBorders>
            <w:vAlign w:val="center"/>
          </w:tcPr>
          <w:p w14:paraId="45732E8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left w:val="single" w:sz="4" w:space="0" w:color="auto"/>
              <w:bottom w:val="nil"/>
            </w:tcBorders>
            <w:vAlign w:val="center"/>
          </w:tcPr>
          <w:p w14:paraId="6ECC207E" w14:textId="17D845B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bottom w:val="nil"/>
            </w:tcBorders>
            <w:vAlign w:val="center"/>
          </w:tcPr>
          <w:p w14:paraId="280777DD" w14:textId="41C7A17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2.67 (7.37–18.01)</w:t>
            </w:r>
          </w:p>
        </w:tc>
        <w:tc>
          <w:tcPr>
            <w:tcW w:w="480" w:type="pct"/>
            <w:tcBorders>
              <w:bottom w:val="nil"/>
              <w:right w:val="nil"/>
            </w:tcBorders>
            <w:vAlign w:val="center"/>
          </w:tcPr>
          <w:p w14:paraId="418E16F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13652C11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CA1D" w14:textId="6700244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6EFE" w14:textId="2752B1D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5.45 (3.09–8.3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C1B01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CFD1C" w14:textId="52C9C5C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D43B" w14:textId="236BC851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9.09 (14.80–28.7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AE5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6F05AF57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4BF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FN-γ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7B3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1A53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991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7C0214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FN-γ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7DA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297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0.050</w:t>
            </w:r>
          </w:p>
        </w:tc>
      </w:tr>
      <w:tr w:rsidR="007E2572" w:rsidRPr="007E2572" w14:paraId="5273B098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9923" w14:textId="63B0BAC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A95C" w14:textId="0AF43B0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5.44 (10.01–23.5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54F97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F47D7E" w14:textId="61B3545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0417" w14:textId="59A4AFA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64.67 (96.29–332.2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E4D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58CEC702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A2AB" w14:textId="649E1E7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3FBB" w14:textId="63F5517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7.76 (9.99–27.10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CB8F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60688C" w14:textId="41A332D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78A9" w14:textId="45F9C34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84.26 (72.23–120.8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AEE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2D25EF68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7192" w14:textId="6B0F8E2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9959" w14:textId="34F9082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0.01 (7.03–36.7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1C4B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4BB6F" w14:textId="5E12859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5D15" w14:textId="3BF4247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70.97 (96.29–247.7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943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58E1791A" w14:textId="77777777" w:rsidTr="00B96A9B">
        <w:tc>
          <w:tcPr>
            <w:tcW w:w="101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3D4D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TNF-α (TNFSF2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889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1FE07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535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F3827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TNF-α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B02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8B8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087</w:t>
            </w:r>
          </w:p>
        </w:tc>
      </w:tr>
      <w:tr w:rsidR="007E2572" w:rsidRPr="007E2572" w14:paraId="16F0D374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BED9" w14:textId="6D8A366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73F4" w14:textId="0847353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74.23 (29.02–226.9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6251C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E7F5C4" w14:textId="71B71DE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3C24" w14:textId="10C4CF5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19.06 (71.32–209.6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060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6310915B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BB7E" w14:textId="634C79A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AD03" w14:textId="0EE4829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37.05 (17.97–95.3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7169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9A7A5" w14:textId="6B6EB2B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3F28" w14:textId="08AF8CD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66.65 (48.40–76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AFA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6873BAB5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4686" w14:textId="7845298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3CD4" w14:textId="0A324CA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45.07 (17.97–112.2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1D42B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46A8C" w14:textId="587CBEA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6C6D" w14:textId="48008D2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66.65 (44.83–114.2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7D3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2C5993F3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9FE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17A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14D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01779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940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59C8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FN-λ2/3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6AC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A45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956</w:t>
            </w:r>
          </w:p>
        </w:tc>
      </w:tr>
      <w:tr w:rsidR="007E2572" w:rsidRPr="007E2572" w14:paraId="148DF4C9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970A" w14:textId="2FA375A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123A" w14:textId="0F29E36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.54 (1.92–4.6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1032B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70CD9" w14:textId="761432D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9D4C" w14:textId="53D4B47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10.05 (118.05–263.9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5CD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7586804C" w14:textId="77777777" w:rsidTr="00B96A9B"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24F4717A" w14:textId="549A89B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B22079" w14:textId="5D0303B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.80 (1.54–3.33)</w:t>
            </w:r>
          </w:p>
        </w:tc>
        <w:tc>
          <w:tcPr>
            <w:tcW w:w="54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C94A2E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D3AC67F" w14:textId="3DECC9E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vAlign w:val="center"/>
          </w:tcPr>
          <w:p w14:paraId="62DDC7A8" w14:textId="7A600D2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10.16 (175.02–248.77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714169D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6F696C43" w14:textId="77777777" w:rsidTr="00B96A9B">
        <w:tc>
          <w:tcPr>
            <w:tcW w:w="780" w:type="pct"/>
            <w:tcBorders>
              <w:top w:val="nil"/>
              <w:left w:val="nil"/>
            </w:tcBorders>
            <w:vAlign w:val="center"/>
          </w:tcPr>
          <w:p w14:paraId="43F4D520" w14:textId="63E250E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</w:tcBorders>
            <w:vAlign w:val="center"/>
          </w:tcPr>
          <w:p w14:paraId="22A10DA9" w14:textId="04F47B2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3.06 (2.03–4.14)</w:t>
            </w:r>
          </w:p>
        </w:tc>
        <w:tc>
          <w:tcPr>
            <w:tcW w:w="549" w:type="pct"/>
            <w:tcBorders>
              <w:top w:val="nil"/>
              <w:right w:val="single" w:sz="4" w:space="0" w:color="auto"/>
            </w:tcBorders>
            <w:vAlign w:val="center"/>
          </w:tcPr>
          <w:p w14:paraId="1795C87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</w:tcBorders>
            <w:vAlign w:val="center"/>
          </w:tcPr>
          <w:p w14:paraId="683930CF" w14:textId="3582F54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</w:tcBorders>
            <w:vAlign w:val="center"/>
          </w:tcPr>
          <w:p w14:paraId="75126763" w14:textId="65EC4BF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04.68 (174.70–210.39)</w:t>
            </w:r>
          </w:p>
        </w:tc>
        <w:tc>
          <w:tcPr>
            <w:tcW w:w="480" w:type="pct"/>
            <w:tcBorders>
              <w:top w:val="nil"/>
              <w:right w:val="nil"/>
            </w:tcBorders>
            <w:vAlign w:val="center"/>
          </w:tcPr>
          <w:p w14:paraId="5E153A4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7FD1A5CD" w14:textId="77777777" w:rsidTr="00B96A9B"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3A6B4891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17F</w:t>
            </w:r>
          </w:p>
        </w:tc>
        <w:tc>
          <w:tcPr>
            <w:tcW w:w="1171" w:type="pct"/>
            <w:gridSpan w:val="2"/>
            <w:tcBorders>
              <w:left w:val="nil"/>
              <w:bottom w:val="nil"/>
            </w:tcBorders>
            <w:vAlign w:val="center"/>
          </w:tcPr>
          <w:p w14:paraId="40CBB0D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bottom w:val="nil"/>
              <w:right w:val="single" w:sz="4" w:space="0" w:color="auto"/>
            </w:tcBorders>
            <w:vAlign w:val="center"/>
          </w:tcPr>
          <w:p w14:paraId="614B79C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532</w:t>
            </w:r>
          </w:p>
        </w:tc>
        <w:tc>
          <w:tcPr>
            <w:tcW w:w="704" w:type="pct"/>
            <w:tcBorders>
              <w:left w:val="single" w:sz="4" w:space="0" w:color="auto"/>
              <w:bottom w:val="nil"/>
            </w:tcBorders>
            <w:vAlign w:val="center"/>
          </w:tcPr>
          <w:p w14:paraId="278C7D9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GM-CSF</w:t>
            </w:r>
          </w:p>
        </w:tc>
        <w:tc>
          <w:tcPr>
            <w:tcW w:w="1316" w:type="pct"/>
            <w:tcBorders>
              <w:bottom w:val="nil"/>
            </w:tcBorders>
            <w:vAlign w:val="center"/>
          </w:tcPr>
          <w:p w14:paraId="53BA2A8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bottom w:val="nil"/>
              <w:right w:val="nil"/>
            </w:tcBorders>
            <w:vAlign w:val="center"/>
          </w:tcPr>
          <w:p w14:paraId="27FF14E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376</w:t>
            </w:r>
          </w:p>
        </w:tc>
      </w:tr>
      <w:tr w:rsidR="007E2572" w:rsidRPr="007E2572" w14:paraId="618ACAC1" w14:textId="77777777" w:rsidTr="00B96A9B"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D2990B" w14:textId="7D6A152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6004E" w14:textId="77CBF4E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4.88 (2.16–11.48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868AD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E8990DB" w14:textId="262189C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6FC39" w14:textId="4AF9853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5.04 (13.63–48.01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6E84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78EBBEE9" w14:textId="77777777" w:rsidTr="00B96A9B"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249146D3" w14:textId="17AD28F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456D807" w14:textId="4352088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.35 (2.16–6.71)</w:t>
            </w:r>
          </w:p>
        </w:tc>
        <w:tc>
          <w:tcPr>
            <w:tcW w:w="54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2AA7A6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126B6FC" w14:textId="3BAF673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vAlign w:val="center"/>
          </w:tcPr>
          <w:p w14:paraId="654694CC" w14:textId="3C9DF2F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7.06 (9.17–27.75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5FC7393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56EBEFFA" w14:textId="77777777" w:rsidTr="00B96A9B">
        <w:tc>
          <w:tcPr>
            <w:tcW w:w="780" w:type="pct"/>
            <w:tcBorders>
              <w:left w:val="nil"/>
              <w:bottom w:val="nil"/>
            </w:tcBorders>
            <w:vAlign w:val="center"/>
          </w:tcPr>
          <w:p w14:paraId="0707E41D" w14:textId="0D95E67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bottom w:val="nil"/>
            </w:tcBorders>
            <w:vAlign w:val="center"/>
          </w:tcPr>
          <w:p w14:paraId="54C6DC90" w14:textId="4C68497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4.49 (2.35–10.76)</w:t>
            </w:r>
          </w:p>
        </w:tc>
        <w:tc>
          <w:tcPr>
            <w:tcW w:w="549" w:type="pct"/>
            <w:tcBorders>
              <w:bottom w:val="nil"/>
              <w:right w:val="single" w:sz="4" w:space="0" w:color="auto"/>
            </w:tcBorders>
            <w:vAlign w:val="center"/>
          </w:tcPr>
          <w:p w14:paraId="6C086AB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left w:val="single" w:sz="4" w:space="0" w:color="auto"/>
              <w:bottom w:val="nil"/>
            </w:tcBorders>
            <w:vAlign w:val="center"/>
          </w:tcPr>
          <w:p w14:paraId="19F29F43" w14:textId="53B1122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bottom w:val="nil"/>
              <w:right w:val="nil"/>
            </w:tcBorders>
            <w:vAlign w:val="center"/>
          </w:tcPr>
          <w:p w14:paraId="0BD48A69" w14:textId="3F6F368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2.35 (13.63–53.60)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vAlign w:val="center"/>
          </w:tcPr>
          <w:p w14:paraId="73CE930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391366BD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21B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4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1F6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26906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421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7ED0A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FN-β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8B1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48E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307</w:t>
            </w:r>
          </w:p>
        </w:tc>
      </w:tr>
      <w:tr w:rsidR="007E2572" w:rsidRPr="007E2572" w14:paraId="6842FBB5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2991" w14:textId="1B31697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6F66" w14:textId="5F1EAF4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6.11 (5.20–24.6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6A801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C09246" w14:textId="34E5FE7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6FCE" w14:textId="35B19E0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30.10 (41.70–519.0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0CB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0D600E3B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3B2C" w14:textId="414E712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00D0" w14:textId="3C90138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5.20 (5.20–6.3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82394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DB38AD" w14:textId="4DF5D0A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F208" w14:textId="33846B0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56.99 (39.79–113.8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E4B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04050E8B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9C31" w14:textId="128CCD5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C478" w14:textId="7390C9F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5.20 (5.20–6.7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FD9B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6FAB61" w14:textId="1F9360E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7723" w14:textId="0E56018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13.88 (45.63–173.5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5DD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58F11B08" w14:textId="77777777" w:rsidTr="00B96A9B"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510BA86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22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747B92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96E92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616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97C65A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8</w:t>
            </w: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vAlign w:val="center"/>
          </w:tcPr>
          <w:p w14:paraId="2454664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54E4648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763</w:t>
            </w:r>
          </w:p>
        </w:tc>
      </w:tr>
      <w:tr w:rsidR="007E2572" w:rsidRPr="007E2572" w14:paraId="0B91FC1E" w14:textId="77777777" w:rsidTr="00B96A9B">
        <w:tc>
          <w:tcPr>
            <w:tcW w:w="780" w:type="pct"/>
            <w:tcBorders>
              <w:left w:val="nil"/>
              <w:bottom w:val="nil"/>
            </w:tcBorders>
            <w:vAlign w:val="center"/>
          </w:tcPr>
          <w:p w14:paraId="34A6DE25" w14:textId="06E3038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171" w:type="pct"/>
            <w:gridSpan w:val="2"/>
            <w:tcBorders>
              <w:bottom w:val="nil"/>
            </w:tcBorders>
            <w:vAlign w:val="center"/>
          </w:tcPr>
          <w:p w14:paraId="00A4FBED" w14:textId="001D135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6.54 (3.57–14. 68)</w:t>
            </w:r>
          </w:p>
        </w:tc>
        <w:tc>
          <w:tcPr>
            <w:tcW w:w="549" w:type="pct"/>
            <w:tcBorders>
              <w:bottom w:val="nil"/>
              <w:right w:val="single" w:sz="4" w:space="0" w:color="auto"/>
            </w:tcBorders>
            <w:vAlign w:val="center"/>
          </w:tcPr>
          <w:p w14:paraId="5461555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left w:val="single" w:sz="4" w:space="0" w:color="auto"/>
              <w:bottom w:val="nil"/>
            </w:tcBorders>
            <w:vAlign w:val="center"/>
          </w:tcPr>
          <w:p w14:paraId="3513C4D2" w14:textId="1F6B3A1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bottom w:val="nil"/>
            </w:tcBorders>
            <w:vAlign w:val="center"/>
          </w:tcPr>
          <w:p w14:paraId="527285E7" w14:textId="5CACC24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508.14 (31.37–4047.06)</w:t>
            </w:r>
          </w:p>
        </w:tc>
        <w:tc>
          <w:tcPr>
            <w:tcW w:w="480" w:type="pct"/>
            <w:tcBorders>
              <w:bottom w:val="nil"/>
              <w:right w:val="nil"/>
            </w:tcBorders>
            <w:vAlign w:val="center"/>
          </w:tcPr>
          <w:p w14:paraId="0E87D20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15D1D94C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B1A2" w14:textId="7477222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9088" w14:textId="2B4B3C6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8.29 (4.85–14.3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1D94D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E3B101" w14:textId="6EFAC3D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567E" w14:textId="06B23E5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215.21 (28.08–533.5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058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4ACF4BDD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F680" w14:textId="30D06A1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67AF" w14:textId="4814970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6.80 (5.33–8.2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10A6F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19436" w14:textId="4B6B565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D6F3" w14:textId="17EC9E3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86.11 (32.56–531. 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015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13486F51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D9E398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1942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DB180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F55B8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 w:eastAsia="de-DE"/>
              </w:rPr>
              <w:t>IL-12p7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1BA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DAA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0.451</w:t>
            </w:r>
          </w:p>
        </w:tc>
      </w:tr>
      <w:tr w:rsidR="007E2572" w:rsidRPr="007E2572" w14:paraId="73479D8D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CE3309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B2915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3CE84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466729" w14:textId="69A5C77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neg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5522" w14:textId="5D4807A1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8.26 (4.35–21.6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A68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6B9E6136" w14:textId="77777777" w:rsidTr="00B96A9B"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D741B97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11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342F4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3C4EFA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E9979" w14:textId="4BE4BA3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high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89D5" w14:textId="06750AC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5.88 (2.00–14.0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5FC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  <w:tr w:rsidR="007E2572" w:rsidRPr="007E2572" w14:paraId="3BE922FB" w14:textId="77777777" w:rsidTr="00B96A9B">
        <w:tc>
          <w:tcPr>
            <w:tcW w:w="7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044CBA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117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05C00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4ED6636F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1B187B2" w14:textId="5F6B294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Spos</w:t>
            </w:r>
            <w:proofErr w:type="spellEnd"/>
            <w:r w:rsidR="007F5E72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 xml:space="preserve"> with </w:t>
            </w:r>
            <w:r w:rsidR="00704A63"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low PRNT plaque count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AF807E" w14:textId="02DB00E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  <w:t>11.27 (4.85–16.8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E150E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 w:eastAsia="de-DE"/>
              </w:rPr>
            </w:pPr>
          </w:p>
        </w:tc>
      </w:tr>
    </w:tbl>
    <w:p w14:paraId="28836A1F" w14:textId="347D92C5" w:rsidR="005C7F6C" w:rsidRPr="007E2572" w:rsidRDefault="00373665" w:rsidP="005C7F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Ref192536022"/>
      <w:r w:rsidRPr="007E2572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CI</w:t>
      </w:r>
      <w:r w:rsidRPr="007E257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confidence interval, </w:t>
      </w:r>
      <w:proofErr w:type="spellStart"/>
      <w:r w:rsidR="005C7F6C" w:rsidRPr="007E2572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Sneg</w:t>
      </w:r>
      <w:proofErr w:type="spellEnd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schistosome</w:t>
      </w:r>
      <w:proofErr w:type="spellEnd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-negative</w:t>
      </w:r>
      <w:r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</w:t>
      </w:r>
      <w:proofErr w:type="spellStart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Spos</w:t>
      </w:r>
      <w:proofErr w:type="spellEnd"/>
      <w:r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schistosome</w:t>
      </w:r>
      <w:proofErr w:type="spellEnd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-positive</w:t>
      </w:r>
      <w:r w:rsidR="00704A63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704A63" w:rsidRPr="007E2572">
        <w:rPr>
          <w:rFonts w:ascii="Times New Roman" w:hAnsi="Times New Roman" w:cs="Times New Roman"/>
          <w:i/>
          <w:sz w:val="20"/>
          <w:szCs w:val="20"/>
          <w:lang w:val="en-US"/>
        </w:rPr>
        <w:t>PRNT</w:t>
      </w:r>
      <w:r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4A63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plaque reduction </w:t>
      </w:r>
      <w:proofErr w:type="spellStart"/>
      <w:r w:rsidR="00704A63" w:rsidRPr="007E2572">
        <w:rPr>
          <w:rFonts w:ascii="Times New Roman" w:hAnsi="Times New Roman" w:cs="Times New Roman"/>
          <w:sz w:val="20"/>
          <w:szCs w:val="20"/>
          <w:lang w:val="en-US"/>
        </w:rPr>
        <w:t>neutrali</w:t>
      </w:r>
      <w:r w:rsidR="00843588" w:rsidRPr="007E257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04A63" w:rsidRPr="007E2572">
        <w:rPr>
          <w:rFonts w:ascii="Times New Roman" w:hAnsi="Times New Roman" w:cs="Times New Roman"/>
          <w:sz w:val="20"/>
          <w:szCs w:val="20"/>
          <w:lang w:val="en-US"/>
        </w:rPr>
        <w:t>ation</w:t>
      </w:r>
      <w:proofErr w:type="spellEnd"/>
      <w:r w:rsidR="00704A63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test</w:t>
      </w:r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D361E40" w14:textId="4BBB008B" w:rsidR="007F5E72" w:rsidRPr="007E2572" w:rsidRDefault="007F5E72" w:rsidP="007F5E72">
      <w:pPr>
        <w:rPr>
          <w:b/>
          <w:sz w:val="18"/>
          <w:szCs w:val="18"/>
          <w:lang w:val="en-US"/>
        </w:rPr>
      </w:pPr>
    </w:p>
    <w:p w14:paraId="6010C017" w14:textId="053C137D" w:rsidR="00A72EE9" w:rsidRPr="007E2572" w:rsidRDefault="00A72EE9" w:rsidP="007F5E72">
      <w:pPr>
        <w:rPr>
          <w:b/>
          <w:sz w:val="18"/>
          <w:szCs w:val="18"/>
          <w:lang w:val="en-US"/>
        </w:rPr>
      </w:pPr>
    </w:p>
    <w:p w14:paraId="639A0943" w14:textId="1E22D7F0" w:rsidR="00A72EE9" w:rsidRPr="007E2572" w:rsidRDefault="00A72EE9" w:rsidP="007F5E72">
      <w:pPr>
        <w:rPr>
          <w:b/>
          <w:sz w:val="18"/>
          <w:szCs w:val="18"/>
          <w:lang w:val="en-US"/>
        </w:rPr>
      </w:pPr>
    </w:p>
    <w:p w14:paraId="39C2E62F" w14:textId="1BE5DFEC" w:rsidR="00A72EE9" w:rsidRPr="007E2572" w:rsidRDefault="00A72EE9" w:rsidP="007F5E72">
      <w:pPr>
        <w:rPr>
          <w:b/>
          <w:sz w:val="18"/>
          <w:szCs w:val="18"/>
          <w:lang w:val="en-US"/>
        </w:rPr>
      </w:pPr>
    </w:p>
    <w:p w14:paraId="5CCC32A1" w14:textId="77777777" w:rsidR="00A72EE9" w:rsidRPr="007E2572" w:rsidRDefault="00A72EE9" w:rsidP="007F5E72">
      <w:pPr>
        <w:rPr>
          <w:b/>
          <w:sz w:val="18"/>
          <w:szCs w:val="18"/>
          <w:lang w:val="en-US"/>
        </w:rPr>
      </w:pPr>
    </w:p>
    <w:p w14:paraId="20338A0B" w14:textId="70F4D1D8" w:rsidR="007F5E72" w:rsidRPr="007E2572" w:rsidRDefault="007F5E72" w:rsidP="007F5E72">
      <w:pPr>
        <w:pStyle w:val="Caption"/>
        <w:keepNext/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</w:pPr>
      <w:bookmarkStart w:id="4" w:name="_Toc192767445"/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Supplementary </w:t>
      </w:r>
      <w:r w:rsidR="00373665"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T</w:t>
      </w:r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able</w:t>
      </w:r>
      <w:bookmarkEnd w:id="3"/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 </w:t>
      </w:r>
      <w:r w:rsidR="00B96A9B"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2</w:t>
      </w:r>
      <w:r w:rsidRPr="007E2572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: </w:t>
      </w:r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Cytokine profiling for </w:t>
      </w:r>
      <w:proofErr w:type="spellStart"/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Atsinanana</w:t>
      </w:r>
      <w:proofErr w:type="spellEnd"/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 subset (joined </w:t>
      </w:r>
      <w:r w:rsidRPr="007E2572">
        <w:rPr>
          <w:rFonts w:ascii="Times New Roman" w:eastAsia="Times New Roman" w:hAnsi="Times New Roman" w:cs="Times New Roman"/>
          <w:b/>
          <w:iCs w:val="0"/>
          <w:color w:val="auto"/>
          <w:sz w:val="24"/>
          <w:szCs w:val="24"/>
          <w:lang w:val="en-GB" w:eastAsia="en-GB"/>
        </w:rPr>
        <w:t xml:space="preserve">Schistosoma </w:t>
      </w:r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group – two group comparison)</w:t>
      </w:r>
      <w:r w:rsidRPr="007E2572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>.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1420"/>
        <w:gridCol w:w="423"/>
        <w:gridCol w:w="1843"/>
        <w:gridCol w:w="882"/>
        <w:gridCol w:w="1245"/>
        <w:gridCol w:w="2268"/>
        <w:gridCol w:w="991"/>
      </w:tblGrid>
      <w:tr w:rsidR="007E2572" w:rsidRPr="007E2572" w14:paraId="7A802DE4" w14:textId="77777777" w:rsidTr="00B96A9B">
        <w:trPr>
          <w:trHeight w:val="550"/>
          <w:tblHeader/>
        </w:trPr>
        <w:tc>
          <w:tcPr>
            <w:tcW w:w="7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43872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24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A50E74" w14:textId="50745D91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concentration (</w:t>
            </w:r>
            <w:proofErr w:type="spellStart"/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m</w:t>
            </w:r>
            <w:r w:rsidR="00373665"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</w:t>
            </w: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(95% </w:t>
            </w:r>
            <w:r w:rsidRPr="007E257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I</w:t>
            </w: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0285AF9" w14:textId="531C4286" w:rsidR="007F5E72" w:rsidRPr="007E2572" w:rsidRDefault="00373665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7F5E72"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86" w:type="pct"/>
            <w:tcBorders>
              <w:top w:val="single" w:sz="12" w:space="0" w:color="auto"/>
              <w:left w:val="single" w:sz="4" w:space="0" w:color="000000"/>
              <w:bottom w:val="single" w:sz="4" w:space="0" w:color="auto"/>
            </w:tcBorders>
            <w:vAlign w:val="center"/>
          </w:tcPr>
          <w:p w14:paraId="4736CC5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9DCD5" w14:textId="5BC5A5C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concentration (</w:t>
            </w:r>
            <w:proofErr w:type="spellStart"/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m</w:t>
            </w:r>
            <w:r w:rsidR="00373665"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</w:t>
            </w: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 (95</w:t>
            </w:r>
            <w:r w:rsidR="00B96A9B"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7E257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I</w:t>
            </w: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vAlign w:val="center"/>
          </w:tcPr>
          <w:p w14:paraId="58A985D5" w14:textId="53783013" w:rsidR="007F5E72" w:rsidRPr="007E2572" w:rsidRDefault="00373665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="007F5E72"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7E2572" w:rsidRPr="007E2572" w14:paraId="4E6A2A82" w14:textId="77777777" w:rsidTr="00B96A9B">
        <w:trPr>
          <w:trHeight w:val="270"/>
        </w:trPr>
        <w:tc>
          <w:tcPr>
            <w:tcW w:w="2518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226D8B27" w14:textId="7E30DF1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man T-Helper Cytokine Panel V02</w:t>
            </w:r>
          </w:p>
        </w:tc>
        <w:tc>
          <w:tcPr>
            <w:tcW w:w="2482" w:type="pct"/>
            <w:gridSpan w:val="3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5F800C71" w14:textId="4875F5E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man Anti-Virus Response Panel</w:t>
            </w:r>
          </w:p>
        </w:tc>
      </w:tr>
      <w:tr w:rsidR="007E2572" w:rsidRPr="007E2572" w14:paraId="7D9F3957" w14:textId="77777777" w:rsidTr="00B96A9B"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59EDA6CD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5</w:t>
            </w:r>
          </w:p>
        </w:tc>
        <w:tc>
          <w:tcPr>
            <w:tcW w:w="1249" w:type="pct"/>
            <w:gridSpan w:val="2"/>
            <w:tcBorders>
              <w:top w:val="single" w:sz="4" w:space="0" w:color="auto"/>
            </w:tcBorders>
            <w:vAlign w:val="center"/>
          </w:tcPr>
          <w:p w14:paraId="0D24DDB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5A59934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39734184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N-λ1</w:t>
            </w:r>
          </w:p>
        </w:tc>
        <w:tc>
          <w:tcPr>
            <w:tcW w:w="1250" w:type="pct"/>
            <w:tcBorders>
              <w:top w:val="single" w:sz="4" w:space="0" w:color="000000"/>
            </w:tcBorders>
            <w:vAlign w:val="center"/>
          </w:tcPr>
          <w:p w14:paraId="15A5261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000000"/>
            </w:tcBorders>
            <w:vAlign w:val="center"/>
          </w:tcPr>
          <w:p w14:paraId="7BB22E1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</w:tr>
      <w:tr w:rsidR="007E2572" w:rsidRPr="007E2572" w14:paraId="6534F3F8" w14:textId="77777777" w:rsidTr="00B96A9B">
        <w:tc>
          <w:tcPr>
            <w:tcW w:w="783" w:type="pct"/>
            <w:vAlign w:val="center"/>
          </w:tcPr>
          <w:p w14:paraId="6067AABA" w14:textId="47735E43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040D7F9C" w14:textId="753A441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9 (16.67–116.22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4E5359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8452131" w14:textId="403198A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4F173801" w14:textId="4E1C984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55 (181.63–216.42)</w:t>
            </w:r>
          </w:p>
        </w:tc>
        <w:tc>
          <w:tcPr>
            <w:tcW w:w="546" w:type="pct"/>
            <w:vAlign w:val="center"/>
          </w:tcPr>
          <w:p w14:paraId="48CC6B1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1280522F" w14:textId="77777777" w:rsidTr="00B96A9B">
        <w:tc>
          <w:tcPr>
            <w:tcW w:w="783" w:type="pct"/>
            <w:vAlign w:val="center"/>
          </w:tcPr>
          <w:p w14:paraId="3B806E26" w14:textId="2DFF869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490E87B6" w14:textId="0F141A9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4 (28.17–54.98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D793E2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F51A992" w14:textId="64D52B3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3AE30C3F" w14:textId="45BB336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63 (181.63–181.63)</w:t>
            </w:r>
          </w:p>
        </w:tc>
        <w:tc>
          <w:tcPr>
            <w:tcW w:w="546" w:type="pct"/>
            <w:vAlign w:val="center"/>
          </w:tcPr>
          <w:p w14:paraId="3359AE4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776A390E" w14:textId="77777777" w:rsidTr="00B96A9B">
        <w:tc>
          <w:tcPr>
            <w:tcW w:w="783" w:type="pct"/>
            <w:vAlign w:val="center"/>
          </w:tcPr>
          <w:p w14:paraId="5FDD8DDE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13</w:t>
            </w:r>
          </w:p>
        </w:tc>
        <w:tc>
          <w:tcPr>
            <w:tcW w:w="1249" w:type="pct"/>
            <w:gridSpan w:val="2"/>
            <w:vAlign w:val="center"/>
          </w:tcPr>
          <w:p w14:paraId="519871B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04F3AD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A904CC0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1250" w:type="pct"/>
            <w:vAlign w:val="center"/>
          </w:tcPr>
          <w:p w14:paraId="6CDD400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EED79E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</w:t>
            </w:r>
          </w:p>
        </w:tc>
      </w:tr>
      <w:tr w:rsidR="007E2572" w:rsidRPr="007E2572" w14:paraId="6375E570" w14:textId="77777777" w:rsidTr="00B96A9B">
        <w:tc>
          <w:tcPr>
            <w:tcW w:w="783" w:type="pct"/>
            <w:vAlign w:val="center"/>
          </w:tcPr>
          <w:p w14:paraId="411BB975" w14:textId="7336BE1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5FA6A295" w14:textId="41C1B45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0 (6.13–15.91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6B8093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D476492" w14:textId="023AA3D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26E9EEBC" w14:textId="3ED14AD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0 (18.83–192.35)</w:t>
            </w:r>
          </w:p>
        </w:tc>
        <w:tc>
          <w:tcPr>
            <w:tcW w:w="546" w:type="pct"/>
            <w:vAlign w:val="center"/>
          </w:tcPr>
          <w:p w14:paraId="777876E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755288BC" w14:textId="77777777" w:rsidTr="00B96A9B">
        <w:tc>
          <w:tcPr>
            <w:tcW w:w="783" w:type="pct"/>
            <w:vAlign w:val="center"/>
          </w:tcPr>
          <w:p w14:paraId="3CEFE702" w14:textId="5D53902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5A7E1217" w14:textId="5C45C99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3 (5.50–6.13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188D87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9E449F4" w14:textId="4814C16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75F60CD9" w14:textId="1AD1D18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3 (24.53–41.85)</w:t>
            </w:r>
          </w:p>
        </w:tc>
        <w:tc>
          <w:tcPr>
            <w:tcW w:w="546" w:type="pct"/>
            <w:vAlign w:val="center"/>
          </w:tcPr>
          <w:p w14:paraId="7B57E0A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3C476E27" w14:textId="77777777" w:rsidTr="00B96A9B">
        <w:tc>
          <w:tcPr>
            <w:tcW w:w="783" w:type="pct"/>
            <w:vAlign w:val="center"/>
          </w:tcPr>
          <w:p w14:paraId="7A54904D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2</w:t>
            </w:r>
          </w:p>
        </w:tc>
        <w:tc>
          <w:tcPr>
            <w:tcW w:w="1249" w:type="pct"/>
            <w:gridSpan w:val="2"/>
            <w:vAlign w:val="center"/>
          </w:tcPr>
          <w:p w14:paraId="1930CB7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FFB5B7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8EFE081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N-α2</w:t>
            </w:r>
          </w:p>
        </w:tc>
        <w:tc>
          <w:tcPr>
            <w:tcW w:w="1250" w:type="pct"/>
            <w:vAlign w:val="center"/>
          </w:tcPr>
          <w:p w14:paraId="5584A8C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D4BB40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7E2572" w:rsidRPr="007E2572" w14:paraId="0E5F41E7" w14:textId="77777777" w:rsidTr="00B96A9B">
        <w:tc>
          <w:tcPr>
            <w:tcW w:w="783" w:type="pct"/>
            <w:vAlign w:val="center"/>
          </w:tcPr>
          <w:p w14:paraId="1B59ABAE" w14:textId="6540453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5A1C000F" w14:textId="1EA0883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 (1.88–4.7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F3B351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D706D94" w14:textId="112853D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7D287F7C" w14:textId="6681D10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0 (22.55–63.82)</w:t>
            </w:r>
          </w:p>
        </w:tc>
        <w:tc>
          <w:tcPr>
            <w:tcW w:w="546" w:type="pct"/>
            <w:vAlign w:val="center"/>
          </w:tcPr>
          <w:p w14:paraId="15AFA52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655B9598" w14:textId="77777777" w:rsidTr="00B96A9B">
        <w:tc>
          <w:tcPr>
            <w:tcW w:w="783" w:type="pct"/>
            <w:vAlign w:val="center"/>
          </w:tcPr>
          <w:p w14:paraId="776FFD00" w14:textId="0417D81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1E49F126" w14:textId="275FE6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 (1.88–3.23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5B4F3E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9FEC2FB" w14:textId="78BD221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1D8B0901" w14:textId="1AFE6AF8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4 (10.93–21.42)</w:t>
            </w:r>
          </w:p>
        </w:tc>
        <w:tc>
          <w:tcPr>
            <w:tcW w:w="546" w:type="pct"/>
            <w:vAlign w:val="center"/>
          </w:tcPr>
          <w:p w14:paraId="79E51B7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5DA7ECE4" w14:textId="77777777" w:rsidTr="00B96A9B">
        <w:tc>
          <w:tcPr>
            <w:tcW w:w="783" w:type="pct"/>
            <w:vAlign w:val="center"/>
          </w:tcPr>
          <w:p w14:paraId="0586E1AE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6</w:t>
            </w:r>
          </w:p>
        </w:tc>
        <w:tc>
          <w:tcPr>
            <w:tcW w:w="1249" w:type="pct"/>
            <w:gridSpan w:val="2"/>
            <w:vAlign w:val="center"/>
          </w:tcPr>
          <w:p w14:paraId="228C948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62B8B8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4F93F37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6</w:t>
            </w:r>
          </w:p>
        </w:tc>
        <w:tc>
          <w:tcPr>
            <w:tcW w:w="1250" w:type="pct"/>
            <w:vAlign w:val="center"/>
          </w:tcPr>
          <w:p w14:paraId="79EFCBA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F64EB6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</w:tr>
      <w:tr w:rsidR="007E2572" w:rsidRPr="007E2572" w14:paraId="07C8D68A" w14:textId="77777777" w:rsidTr="00B96A9B">
        <w:tc>
          <w:tcPr>
            <w:tcW w:w="783" w:type="pct"/>
            <w:vAlign w:val="center"/>
          </w:tcPr>
          <w:p w14:paraId="0E37C744" w14:textId="67B8A1C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0CE4266A" w14:textId="50159D9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1 (12.84–232.97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27A2788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EF628C9" w14:textId="1FA827E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64876FC6" w14:textId="15B1FB9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2 (8.34–85.34)</w:t>
            </w:r>
          </w:p>
        </w:tc>
        <w:tc>
          <w:tcPr>
            <w:tcW w:w="546" w:type="pct"/>
            <w:vAlign w:val="center"/>
          </w:tcPr>
          <w:p w14:paraId="3AD7E71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7A15641B" w14:textId="77777777" w:rsidTr="00B96A9B">
        <w:tc>
          <w:tcPr>
            <w:tcW w:w="783" w:type="pct"/>
            <w:vAlign w:val="center"/>
          </w:tcPr>
          <w:p w14:paraId="3EDB31AB" w14:textId="4A770F9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7A0D362C" w14:textId="23BA511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6 (8.56–48.61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7E43A0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9923AAA" w14:textId="45BDE4F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39E160BA" w14:textId="2235C458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2 (6.88–17.36)</w:t>
            </w:r>
          </w:p>
        </w:tc>
        <w:tc>
          <w:tcPr>
            <w:tcW w:w="546" w:type="pct"/>
            <w:vAlign w:val="center"/>
          </w:tcPr>
          <w:p w14:paraId="164898A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02B08A48" w14:textId="77777777" w:rsidTr="00B96A9B">
        <w:tc>
          <w:tcPr>
            <w:tcW w:w="783" w:type="pct"/>
            <w:vAlign w:val="center"/>
          </w:tcPr>
          <w:p w14:paraId="21AE626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9</w:t>
            </w:r>
          </w:p>
        </w:tc>
        <w:tc>
          <w:tcPr>
            <w:tcW w:w="1249" w:type="pct"/>
            <w:gridSpan w:val="2"/>
            <w:vAlign w:val="center"/>
          </w:tcPr>
          <w:p w14:paraId="3A0220B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7EAD429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57E0E40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P-10</w:t>
            </w:r>
          </w:p>
        </w:tc>
        <w:tc>
          <w:tcPr>
            <w:tcW w:w="1250" w:type="pct"/>
            <w:vAlign w:val="center"/>
          </w:tcPr>
          <w:p w14:paraId="6999223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32C3200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</w:tr>
      <w:tr w:rsidR="007E2572" w:rsidRPr="007E2572" w14:paraId="20F4D7BB" w14:textId="77777777" w:rsidTr="00B96A9B">
        <w:tc>
          <w:tcPr>
            <w:tcW w:w="783" w:type="pct"/>
            <w:vAlign w:val="center"/>
          </w:tcPr>
          <w:p w14:paraId="49B5A88C" w14:textId="08AB499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590FEC22" w14:textId="0D68F7A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8 (6.63–33.87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52E2CD0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1E1AA30" w14:textId="7C11161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294AE94D" w14:textId="63E332E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.83 (127.11–190.98)</w:t>
            </w:r>
          </w:p>
        </w:tc>
        <w:tc>
          <w:tcPr>
            <w:tcW w:w="546" w:type="pct"/>
            <w:vAlign w:val="center"/>
          </w:tcPr>
          <w:p w14:paraId="39E4FE1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419149AB" w14:textId="77777777" w:rsidTr="00B96A9B">
        <w:tc>
          <w:tcPr>
            <w:tcW w:w="783" w:type="pct"/>
            <w:vAlign w:val="center"/>
          </w:tcPr>
          <w:p w14:paraId="6C04E1D2" w14:textId="1471588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12581AAC" w14:textId="70F41CA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8 (7.33–11.98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5903E2D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5215DD2" w14:textId="1A1978D3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6C18F85C" w14:textId="728BFED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.09 (132.20–199.75)</w:t>
            </w:r>
          </w:p>
        </w:tc>
        <w:tc>
          <w:tcPr>
            <w:tcW w:w="546" w:type="pct"/>
            <w:vAlign w:val="center"/>
          </w:tcPr>
          <w:p w14:paraId="14FCCEA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5907A049" w14:textId="77777777" w:rsidTr="00B96A9B">
        <w:tc>
          <w:tcPr>
            <w:tcW w:w="783" w:type="pct"/>
            <w:vAlign w:val="center"/>
          </w:tcPr>
          <w:p w14:paraId="7DC3ECE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249" w:type="pct"/>
            <w:gridSpan w:val="2"/>
            <w:vAlign w:val="center"/>
          </w:tcPr>
          <w:p w14:paraId="6064343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F33AA7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7C1EC568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250" w:type="pct"/>
            <w:vAlign w:val="center"/>
          </w:tcPr>
          <w:p w14:paraId="4388197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5746FA9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</w:tr>
      <w:tr w:rsidR="007E2572" w:rsidRPr="007E2572" w14:paraId="42F0F1E1" w14:textId="77777777" w:rsidTr="00B96A9B">
        <w:tc>
          <w:tcPr>
            <w:tcW w:w="783" w:type="pct"/>
            <w:vAlign w:val="center"/>
          </w:tcPr>
          <w:p w14:paraId="149CE3EB" w14:textId="2C23A02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61E06837" w14:textId="53DD1CB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5 (2.78–6.91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90AE88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286BDF6" w14:textId="1A17EA3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76324E38" w14:textId="67FBBF8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6 (16.41–47.57)</w:t>
            </w:r>
          </w:p>
        </w:tc>
        <w:tc>
          <w:tcPr>
            <w:tcW w:w="546" w:type="pct"/>
            <w:vAlign w:val="center"/>
          </w:tcPr>
          <w:p w14:paraId="02EFC1F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2F8FAA95" w14:textId="77777777" w:rsidTr="00B96A9B">
        <w:tc>
          <w:tcPr>
            <w:tcW w:w="783" w:type="pct"/>
            <w:vAlign w:val="center"/>
          </w:tcPr>
          <w:p w14:paraId="307C13B7" w14:textId="61A1292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230D2F32" w14:textId="0CEFFA3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9 (3.42–6.14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BD8513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44B10386" w14:textId="706E20C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55E10345" w14:textId="2EB7F8E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4 (11.08–21.78)</w:t>
            </w:r>
          </w:p>
        </w:tc>
        <w:tc>
          <w:tcPr>
            <w:tcW w:w="546" w:type="pct"/>
            <w:vAlign w:val="center"/>
          </w:tcPr>
          <w:p w14:paraId="344754D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01FA085C" w14:textId="77777777" w:rsidTr="00B96A9B">
        <w:tc>
          <w:tcPr>
            <w:tcW w:w="783" w:type="pct"/>
            <w:vAlign w:val="center"/>
          </w:tcPr>
          <w:p w14:paraId="358FD91E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1249" w:type="pct"/>
            <w:gridSpan w:val="2"/>
            <w:vAlign w:val="center"/>
          </w:tcPr>
          <w:p w14:paraId="6A89163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2825E5F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50F31D9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1250" w:type="pct"/>
            <w:vAlign w:val="center"/>
          </w:tcPr>
          <w:p w14:paraId="19C368A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891872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</w:tr>
      <w:tr w:rsidR="007E2572" w:rsidRPr="007E2572" w14:paraId="470324D2" w14:textId="77777777" w:rsidTr="00B96A9B">
        <w:tc>
          <w:tcPr>
            <w:tcW w:w="783" w:type="pct"/>
            <w:vAlign w:val="center"/>
          </w:tcPr>
          <w:p w14:paraId="701F5F33" w14:textId="684DED7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7E94270E" w14:textId="40A090C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4 (11.07–22.33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4AB3AD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7FD6CEE" w14:textId="6D10CBA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20488EA0" w14:textId="24B816F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67 (96.29–332.26)</w:t>
            </w:r>
          </w:p>
        </w:tc>
        <w:tc>
          <w:tcPr>
            <w:tcW w:w="546" w:type="pct"/>
            <w:vAlign w:val="center"/>
          </w:tcPr>
          <w:p w14:paraId="1A94516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5937FD0A" w14:textId="77777777" w:rsidTr="00B96A9B">
        <w:tc>
          <w:tcPr>
            <w:tcW w:w="783" w:type="pct"/>
            <w:vAlign w:val="center"/>
          </w:tcPr>
          <w:p w14:paraId="5EA86EAB" w14:textId="3858C30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7EAA82EA" w14:textId="007406F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9 (10.53–25.9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E6D415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706FB96F" w14:textId="419B0E4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0929BEA7" w14:textId="2DEC5DA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54 (78.21–183.69)</w:t>
            </w:r>
          </w:p>
        </w:tc>
        <w:tc>
          <w:tcPr>
            <w:tcW w:w="546" w:type="pct"/>
            <w:vAlign w:val="center"/>
          </w:tcPr>
          <w:p w14:paraId="2183D2B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6A6E4556" w14:textId="77777777" w:rsidTr="00B96A9B">
        <w:tc>
          <w:tcPr>
            <w:tcW w:w="1016" w:type="pct"/>
            <w:gridSpan w:val="2"/>
            <w:vAlign w:val="center"/>
          </w:tcPr>
          <w:p w14:paraId="53F34FCF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-α (TNFSF2)</w:t>
            </w:r>
          </w:p>
        </w:tc>
        <w:tc>
          <w:tcPr>
            <w:tcW w:w="1016" w:type="pct"/>
            <w:vAlign w:val="center"/>
          </w:tcPr>
          <w:p w14:paraId="3849969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A23B36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46A6D40E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250" w:type="pct"/>
            <w:vAlign w:val="center"/>
          </w:tcPr>
          <w:p w14:paraId="0922025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8BFA01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9</w:t>
            </w:r>
          </w:p>
        </w:tc>
      </w:tr>
      <w:tr w:rsidR="007E2572" w:rsidRPr="007E2572" w14:paraId="26D5C6D1" w14:textId="77777777" w:rsidTr="00B96A9B">
        <w:tc>
          <w:tcPr>
            <w:tcW w:w="783" w:type="pct"/>
            <w:vAlign w:val="center"/>
          </w:tcPr>
          <w:p w14:paraId="2366D520" w14:textId="7C18658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3B0B0125" w14:textId="4EE3297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23 (29.02–201.61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037BE1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5841D12" w14:textId="0D66FFE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185C1588" w14:textId="3C20544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06 (76.00–224.90)</w:t>
            </w:r>
          </w:p>
        </w:tc>
        <w:tc>
          <w:tcPr>
            <w:tcW w:w="546" w:type="pct"/>
            <w:vAlign w:val="center"/>
          </w:tcPr>
          <w:p w14:paraId="1FB2BBA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1B09CD5D" w14:textId="77777777" w:rsidTr="00B96A9B">
        <w:tc>
          <w:tcPr>
            <w:tcW w:w="783" w:type="pct"/>
            <w:vAlign w:val="center"/>
          </w:tcPr>
          <w:p w14:paraId="72390EE6" w14:textId="64E3C83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11FD78A1" w14:textId="2854B6A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6 (23.50–84.9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40981B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BC14EE6" w14:textId="40C2068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01FCA11B" w14:textId="4AE10A2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5 (48.40–85.36)</w:t>
            </w:r>
          </w:p>
        </w:tc>
        <w:tc>
          <w:tcPr>
            <w:tcW w:w="546" w:type="pct"/>
            <w:vAlign w:val="center"/>
          </w:tcPr>
          <w:p w14:paraId="53BD2A3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39BA607A" w14:textId="77777777" w:rsidTr="00B96A9B">
        <w:tc>
          <w:tcPr>
            <w:tcW w:w="783" w:type="pct"/>
            <w:vAlign w:val="center"/>
          </w:tcPr>
          <w:p w14:paraId="62182E8B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17A</w:t>
            </w:r>
          </w:p>
        </w:tc>
        <w:tc>
          <w:tcPr>
            <w:tcW w:w="1249" w:type="pct"/>
            <w:gridSpan w:val="2"/>
            <w:vAlign w:val="center"/>
          </w:tcPr>
          <w:p w14:paraId="54BE687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27BA21C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AAF926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N-λ2/3</w:t>
            </w:r>
          </w:p>
        </w:tc>
        <w:tc>
          <w:tcPr>
            <w:tcW w:w="1250" w:type="pct"/>
            <w:vAlign w:val="center"/>
          </w:tcPr>
          <w:p w14:paraId="2C8F9C6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1C71183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</w:tr>
      <w:tr w:rsidR="007E2572" w:rsidRPr="007E2572" w14:paraId="126743E7" w14:textId="77777777" w:rsidTr="00B96A9B">
        <w:tc>
          <w:tcPr>
            <w:tcW w:w="783" w:type="pct"/>
            <w:vAlign w:val="center"/>
          </w:tcPr>
          <w:p w14:paraId="3E13FD24" w14:textId="4AA0128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1FE3193C" w14:textId="7705F7D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 (1.92–4.69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64BCD6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51350D2" w14:textId="6ED88C3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51103372" w14:textId="39CAAFA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.05 (123.11–274. 95)</w:t>
            </w:r>
          </w:p>
        </w:tc>
        <w:tc>
          <w:tcPr>
            <w:tcW w:w="546" w:type="pct"/>
            <w:vAlign w:val="center"/>
          </w:tcPr>
          <w:p w14:paraId="75928E3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58CFBAEB" w14:textId="77777777" w:rsidTr="00B96A9B">
        <w:tc>
          <w:tcPr>
            <w:tcW w:w="783" w:type="pct"/>
            <w:vAlign w:val="center"/>
          </w:tcPr>
          <w:p w14:paraId="1EA4C013" w14:textId="4AED540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3169537F" w14:textId="4C18149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 (2.16–3.46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0B50AA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C656DA6" w14:textId="3CB73D7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4A2C44C2" w14:textId="1C931F7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.42 (180.53–215.99)</w:t>
            </w:r>
          </w:p>
        </w:tc>
        <w:tc>
          <w:tcPr>
            <w:tcW w:w="546" w:type="pct"/>
            <w:vAlign w:val="center"/>
          </w:tcPr>
          <w:p w14:paraId="1F569CF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04372ADF" w14:textId="77777777" w:rsidTr="00843588">
        <w:tc>
          <w:tcPr>
            <w:tcW w:w="783" w:type="pct"/>
            <w:tcBorders>
              <w:bottom w:val="single" w:sz="4" w:space="0" w:color="FFFFFF" w:themeColor="background1"/>
            </w:tcBorders>
            <w:vAlign w:val="center"/>
          </w:tcPr>
          <w:p w14:paraId="34429C65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17F</w:t>
            </w:r>
          </w:p>
        </w:tc>
        <w:tc>
          <w:tcPr>
            <w:tcW w:w="1249" w:type="pct"/>
            <w:gridSpan w:val="2"/>
            <w:tcBorders>
              <w:bottom w:val="single" w:sz="4" w:space="0" w:color="FFFFFF" w:themeColor="background1"/>
            </w:tcBorders>
            <w:vAlign w:val="center"/>
          </w:tcPr>
          <w:p w14:paraId="7A768C0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14:paraId="30E7EC3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686" w:type="pct"/>
            <w:tcBorders>
              <w:left w:val="single" w:sz="4" w:space="0" w:color="000000"/>
              <w:bottom w:val="single" w:sz="4" w:space="0" w:color="FFFFFF" w:themeColor="background1"/>
            </w:tcBorders>
            <w:vAlign w:val="center"/>
          </w:tcPr>
          <w:p w14:paraId="4C5E195A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250" w:type="pct"/>
            <w:tcBorders>
              <w:bottom w:val="single" w:sz="4" w:space="0" w:color="FFFFFF" w:themeColor="background1"/>
            </w:tcBorders>
            <w:vAlign w:val="center"/>
          </w:tcPr>
          <w:p w14:paraId="50FF78F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tcBorders>
              <w:bottom w:val="single" w:sz="4" w:space="0" w:color="FFFFFF" w:themeColor="background1"/>
            </w:tcBorders>
            <w:vAlign w:val="center"/>
          </w:tcPr>
          <w:p w14:paraId="73CFC14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</w:tr>
      <w:tr w:rsidR="007E2572" w:rsidRPr="007E2572" w14:paraId="3C0227AC" w14:textId="77777777" w:rsidTr="00843588">
        <w:tc>
          <w:tcPr>
            <w:tcW w:w="783" w:type="pct"/>
            <w:tcBorders>
              <w:top w:val="single" w:sz="4" w:space="0" w:color="FFFFFF" w:themeColor="background1"/>
            </w:tcBorders>
            <w:vAlign w:val="center"/>
          </w:tcPr>
          <w:p w14:paraId="53747192" w14:textId="1A6C18A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3535CF99" w14:textId="71B4C1C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8 (2.16–11.48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right w:val="single" w:sz="4" w:space="0" w:color="000000"/>
            </w:tcBorders>
            <w:vAlign w:val="center"/>
          </w:tcPr>
          <w:p w14:paraId="6C69E71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FFFFFF" w:themeColor="background1"/>
              <w:left w:val="single" w:sz="4" w:space="0" w:color="000000"/>
            </w:tcBorders>
            <w:vAlign w:val="center"/>
          </w:tcPr>
          <w:p w14:paraId="35D33446" w14:textId="1E434F6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tcBorders>
              <w:top w:val="single" w:sz="4" w:space="0" w:color="FFFFFF" w:themeColor="background1"/>
            </w:tcBorders>
            <w:vAlign w:val="center"/>
          </w:tcPr>
          <w:p w14:paraId="02892FE2" w14:textId="44FC604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4 (13.63–48.01)</w:t>
            </w:r>
          </w:p>
        </w:tc>
        <w:tc>
          <w:tcPr>
            <w:tcW w:w="546" w:type="pct"/>
            <w:tcBorders>
              <w:top w:val="single" w:sz="4" w:space="0" w:color="FFFFFF" w:themeColor="background1"/>
            </w:tcBorders>
            <w:vAlign w:val="center"/>
          </w:tcPr>
          <w:p w14:paraId="63FEAB6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2BA71514" w14:textId="77777777" w:rsidTr="00843588">
        <w:tc>
          <w:tcPr>
            <w:tcW w:w="783" w:type="pct"/>
            <w:vAlign w:val="center"/>
          </w:tcPr>
          <w:p w14:paraId="39B8C422" w14:textId="51BC0D0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00490D3E" w14:textId="75C81B3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 (2.25–5.1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D8DC28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26CF8C3" w14:textId="18288B3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798FFD66" w14:textId="38CBE9A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2 (12.79–27.75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23F93D0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16516E7F" w14:textId="77777777" w:rsidTr="00B96A9B">
        <w:tc>
          <w:tcPr>
            <w:tcW w:w="783" w:type="pct"/>
            <w:vAlign w:val="center"/>
          </w:tcPr>
          <w:p w14:paraId="43E06A7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4</w:t>
            </w:r>
          </w:p>
        </w:tc>
        <w:tc>
          <w:tcPr>
            <w:tcW w:w="1249" w:type="pct"/>
            <w:gridSpan w:val="2"/>
            <w:vAlign w:val="center"/>
          </w:tcPr>
          <w:p w14:paraId="13606A8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4E2E7E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FE83BC0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N-β</w:t>
            </w:r>
          </w:p>
        </w:tc>
        <w:tc>
          <w:tcPr>
            <w:tcW w:w="1250" w:type="pct"/>
            <w:vAlign w:val="center"/>
          </w:tcPr>
          <w:p w14:paraId="4B4907B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4BB9146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5</w:t>
            </w:r>
          </w:p>
        </w:tc>
      </w:tr>
      <w:tr w:rsidR="007E2572" w:rsidRPr="007E2572" w14:paraId="0D7A0A90" w14:textId="77777777" w:rsidTr="00B96A9B">
        <w:tc>
          <w:tcPr>
            <w:tcW w:w="783" w:type="pct"/>
            <w:vAlign w:val="center"/>
          </w:tcPr>
          <w:p w14:paraId="4D08A9E5" w14:textId="6D8704E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606A9307" w14:textId="0309094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 (5.20–12.92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3974F6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ECE16C9" w14:textId="36381C0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134CD3F2" w14:textId="078473F1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10 (40.15–519.00)</w:t>
            </w:r>
          </w:p>
        </w:tc>
        <w:tc>
          <w:tcPr>
            <w:tcW w:w="546" w:type="pct"/>
            <w:vAlign w:val="center"/>
          </w:tcPr>
          <w:p w14:paraId="056BA3D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439F488E" w14:textId="77777777" w:rsidTr="00B96A9B">
        <w:tc>
          <w:tcPr>
            <w:tcW w:w="783" w:type="pct"/>
            <w:vAlign w:val="center"/>
          </w:tcPr>
          <w:p w14:paraId="1DF3EF69" w14:textId="265EE7E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3234525B" w14:textId="05A7480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 (5.20–5.97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1C48444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1B701BC1" w14:textId="2C1EC74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36E58B4A" w14:textId="0EC636F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0 (47.67–130.34)</w:t>
            </w:r>
          </w:p>
        </w:tc>
        <w:tc>
          <w:tcPr>
            <w:tcW w:w="546" w:type="pct"/>
            <w:vAlign w:val="center"/>
          </w:tcPr>
          <w:p w14:paraId="1F1D56F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1DF5A096" w14:textId="77777777" w:rsidTr="00B96A9B">
        <w:tc>
          <w:tcPr>
            <w:tcW w:w="783" w:type="pct"/>
            <w:vAlign w:val="center"/>
          </w:tcPr>
          <w:p w14:paraId="50AF5A35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22</w:t>
            </w:r>
          </w:p>
        </w:tc>
        <w:tc>
          <w:tcPr>
            <w:tcW w:w="1249" w:type="pct"/>
            <w:gridSpan w:val="2"/>
            <w:vAlign w:val="center"/>
          </w:tcPr>
          <w:p w14:paraId="72248F4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7F9A53F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5E94003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8</w:t>
            </w:r>
          </w:p>
        </w:tc>
        <w:tc>
          <w:tcPr>
            <w:tcW w:w="1250" w:type="pct"/>
            <w:vAlign w:val="center"/>
          </w:tcPr>
          <w:p w14:paraId="6ED96E4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2668CFB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</w:t>
            </w:r>
          </w:p>
        </w:tc>
      </w:tr>
      <w:tr w:rsidR="007E2572" w:rsidRPr="007E2572" w14:paraId="08868A6A" w14:textId="77777777" w:rsidTr="00B96A9B">
        <w:tc>
          <w:tcPr>
            <w:tcW w:w="783" w:type="pct"/>
            <w:vAlign w:val="center"/>
          </w:tcPr>
          <w:p w14:paraId="731E4CB1" w14:textId="7436B9C3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6C7116F6" w14:textId="781860A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4 (3.57–15.18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498AD48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6E080DF1" w14:textId="6A33B01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460BBAA8" w14:textId="2E45416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.14</w:t>
            </w:r>
            <w:r w:rsidR="00843588"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37–4047.06)</w:t>
            </w:r>
          </w:p>
        </w:tc>
        <w:tc>
          <w:tcPr>
            <w:tcW w:w="546" w:type="pct"/>
            <w:vAlign w:val="center"/>
          </w:tcPr>
          <w:p w14:paraId="4B048C4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267B42A3" w14:textId="77777777" w:rsidTr="00B96A9B">
        <w:tc>
          <w:tcPr>
            <w:tcW w:w="783" w:type="pct"/>
            <w:vAlign w:val="center"/>
          </w:tcPr>
          <w:p w14:paraId="2C78B955" w14:textId="1B9CE0D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49" w:type="pct"/>
            <w:gridSpan w:val="2"/>
            <w:vAlign w:val="center"/>
          </w:tcPr>
          <w:p w14:paraId="2E6ACDE4" w14:textId="1505E81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8 (6.30–9.1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52697FC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457572C" w14:textId="4A5D25B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15B80C14" w14:textId="451E701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66 (38.33–437.92)</w:t>
            </w:r>
          </w:p>
        </w:tc>
        <w:tc>
          <w:tcPr>
            <w:tcW w:w="546" w:type="pct"/>
            <w:vAlign w:val="center"/>
          </w:tcPr>
          <w:p w14:paraId="50B40D9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5054E2F3" w14:textId="77777777" w:rsidTr="00B96A9B">
        <w:tc>
          <w:tcPr>
            <w:tcW w:w="783" w:type="pct"/>
            <w:vAlign w:val="center"/>
          </w:tcPr>
          <w:p w14:paraId="61B831B1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9" w:type="pct"/>
            <w:gridSpan w:val="2"/>
            <w:vAlign w:val="center"/>
          </w:tcPr>
          <w:p w14:paraId="7257424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8962B4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407374E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-12p70</w:t>
            </w:r>
          </w:p>
        </w:tc>
        <w:tc>
          <w:tcPr>
            <w:tcW w:w="1250" w:type="pct"/>
            <w:vAlign w:val="center"/>
          </w:tcPr>
          <w:p w14:paraId="33E1967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  <w:vAlign w:val="center"/>
          </w:tcPr>
          <w:p w14:paraId="7056E32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</w:tr>
      <w:tr w:rsidR="007E2572" w:rsidRPr="007E2572" w14:paraId="3A2E0656" w14:textId="77777777" w:rsidTr="00B96A9B">
        <w:tc>
          <w:tcPr>
            <w:tcW w:w="2518" w:type="pct"/>
            <w:gridSpan w:val="4"/>
            <w:tcBorders>
              <w:right w:val="single" w:sz="4" w:space="0" w:color="000000"/>
            </w:tcBorders>
            <w:vAlign w:val="center"/>
          </w:tcPr>
          <w:p w14:paraId="63935C5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74979AD" w14:textId="1AA99FE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48CDAB0D" w14:textId="6CB5151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6 (3.62–21.68)</w:t>
            </w:r>
          </w:p>
        </w:tc>
        <w:tc>
          <w:tcPr>
            <w:tcW w:w="546" w:type="pct"/>
            <w:vAlign w:val="center"/>
          </w:tcPr>
          <w:p w14:paraId="1527FD5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E2572" w:rsidRPr="007E2572" w14:paraId="4DFDE7D0" w14:textId="77777777" w:rsidTr="00B96A9B">
        <w:tc>
          <w:tcPr>
            <w:tcW w:w="783" w:type="pct"/>
            <w:tcBorders>
              <w:bottom w:val="single" w:sz="12" w:space="0" w:color="auto"/>
            </w:tcBorders>
            <w:vAlign w:val="center"/>
          </w:tcPr>
          <w:p w14:paraId="12B5D907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9" w:type="pct"/>
            <w:gridSpan w:val="2"/>
            <w:tcBorders>
              <w:bottom w:val="single" w:sz="12" w:space="0" w:color="auto"/>
            </w:tcBorders>
            <w:vAlign w:val="center"/>
          </w:tcPr>
          <w:p w14:paraId="6553957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6" w:type="pct"/>
            <w:tcBorders>
              <w:bottom w:val="single" w:sz="12" w:space="0" w:color="auto"/>
              <w:right w:val="single" w:sz="4" w:space="0" w:color="000000"/>
            </w:tcBorders>
            <w:vAlign w:val="center"/>
          </w:tcPr>
          <w:p w14:paraId="5299F1B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  <w:bottom w:val="single" w:sz="12" w:space="0" w:color="auto"/>
            </w:tcBorders>
            <w:vAlign w:val="center"/>
          </w:tcPr>
          <w:p w14:paraId="76DABA24" w14:textId="109AC03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4023EDEA" w14:textId="2EE57EE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1 (4.85–13.22)</w:t>
            </w:r>
          </w:p>
        </w:tc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14:paraId="3D6B072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4822454" w14:textId="39AA8F5C" w:rsidR="005C7F6C" w:rsidRPr="007E2572" w:rsidRDefault="00373665" w:rsidP="005C7F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5" w:name="_Ref192536024"/>
      <w:r w:rsidRPr="007E2572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 xml:space="preserve">CI </w:t>
      </w:r>
      <w:r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confidence interval, </w:t>
      </w:r>
      <w:proofErr w:type="spellStart"/>
      <w:r w:rsidR="005C7F6C" w:rsidRPr="007E2572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Sneg</w:t>
      </w:r>
      <w:proofErr w:type="spellEnd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schistosome</w:t>
      </w:r>
      <w:proofErr w:type="spellEnd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-negative</w:t>
      </w:r>
      <w:r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, </w:t>
      </w:r>
      <w:proofErr w:type="spellStart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Spos</w:t>
      </w:r>
      <w:proofErr w:type="spellEnd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schistosome</w:t>
      </w:r>
      <w:proofErr w:type="spellEnd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-positive.</w:t>
      </w:r>
    </w:p>
    <w:p w14:paraId="0D3E9FC3" w14:textId="017D02FB" w:rsidR="007F5E72" w:rsidRPr="007E2572" w:rsidRDefault="007F5E72" w:rsidP="007F5E72">
      <w:pPr>
        <w:rPr>
          <w:lang w:val="en-US"/>
        </w:rPr>
      </w:pPr>
    </w:p>
    <w:p w14:paraId="33E81899" w14:textId="3E7FFACD" w:rsidR="00A72EE9" w:rsidRPr="007E2572" w:rsidRDefault="00A72EE9" w:rsidP="007F5E72">
      <w:pPr>
        <w:rPr>
          <w:lang w:val="en-US"/>
        </w:rPr>
      </w:pPr>
    </w:p>
    <w:p w14:paraId="4EC56A75" w14:textId="12C861CB" w:rsidR="00A72EE9" w:rsidRPr="007E2572" w:rsidRDefault="00A72EE9" w:rsidP="007F5E72">
      <w:pPr>
        <w:rPr>
          <w:lang w:val="en-US"/>
        </w:rPr>
      </w:pPr>
    </w:p>
    <w:p w14:paraId="2C5C6045" w14:textId="3D1B7BBD" w:rsidR="00A72EE9" w:rsidRPr="007E2572" w:rsidRDefault="00A72EE9" w:rsidP="007F5E72">
      <w:pPr>
        <w:rPr>
          <w:lang w:val="en-US"/>
        </w:rPr>
      </w:pPr>
    </w:p>
    <w:p w14:paraId="6266D607" w14:textId="1768A64D" w:rsidR="00A72EE9" w:rsidRPr="007E2572" w:rsidRDefault="00A72EE9" w:rsidP="007F5E72">
      <w:pPr>
        <w:rPr>
          <w:lang w:val="en-US"/>
        </w:rPr>
      </w:pPr>
    </w:p>
    <w:p w14:paraId="24C09843" w14:textId="02A45F86" w:rsidR="00A72EE9" w:rsidRPr="007E2572" w:rsidRDefault="00A72EE9" w:rsidP="007F5E72">
      <w:pPr>
        <w:rPr>
          <w:lang w:val="en-US"/>
        </w:rPr>
      </w:pPr>
    </w:p>
    <w:p w14:paraId="76F148AE" w14:textId="142F14FD" w:rsidR="00A72EE9" w:rsidRPr="007E2572" w:rsidRDefault="00A72EE9" w:rsidP="007F5E72">
      <w:pPr>
        <w:rPr>
          <w:lang w:val="en-US"/>
        </w:rPr>
      </w:pPr>
    </w:p>
    <w:p w14:paraId="6D44FB9C" w14:textId="52C38FA7" w:rsidR="00A72EE9" w:rsidRPr="007E2572" w:rsidRDefault="00A72EE9" w:rsidP="007F5E72">
      <w:pPr>
        <w:rPr>
          <w:lang w:val="en-US"/>
        </w:rPr>
      </w:pPr>
    </w:p>
    <w:p w14:paraId="336AE4BE" w14:textId="2F36FBC7" w:rsidR="00A72EE9" w:rsidRPr="007E2572" w:rsidRDefault="00A72EE9" w:rsidP="007F5E72">
      <w:pPr>
        <w:rPr>
          <w:lang w:val="en-US"/>
        </w:rPr>
      </w:pPr>
    </w:p>
    <w:p w14:paraId="6B65C8D9" w14:textId="12AC6189" w:rsidR="00A72EE9" w:rsidRPr="007E2572" w:rsidRDefault="00A72EE9" w:rsidP="007F5E72">
      <w:pPr>
        <w:rPr>
          <w:lang w:val="en-US"/>
        </w:rPr>
      </w:pPr>
    </w:p>
    <w:p w14:paraId="7A267133" w14:textId="20C659C6" w:rsidR="00A72EE9" w:rsidRPr="007E2572" w:rsidRDefault="00A72EE9" w:rsidP="007F5E72">
      <w:pPr>
        <w:rPr>
          <w:lang w:val="en-US"/>
        </w:rPr>
      </w:pPr>
    </w:p>
    <w:p w14:paraId="746EBE71" w14:textId="64F1FCCD" w:rsidR="00A72EE9" w:rsidRPr="007E2572" w:rsidRDefault="00A72EE9" w:rsidP="007F5E72">
      <w:pPr>
        <w:rPr>
          <w:lang w:val="en-US"/>
        </w:rPr>
      </w:pPr>
    </w:p>
    <w:p w14:paraId="327C2B0D" w14:textId="36E595A2" w:rsidR="00A72EE9" w:rsidRPr="007E2572" w:rsidRDefault="00A72EE9" w:rsidP="007F5E72">
      <w:pPr>
        <w:rPr>
          <w:lang w:val="en-US"/>
        </w:rPr>
      </w:pPr>
    </w:p>
    <w:p w14:paraId="20AA42BE" w14:textId="1BE22EE6" w:rsidR="00A72EE9" w:rsidRPr="007E2572" w:rsidRDefault="00A72EE9" w:rsidP="007F5E72">
      <w:pPr>
        <w:rPr>
          <w:lang w:val="en-US"/>
        </w:rPr>
      </w:pPr>
    </w:p>
    <w:p w14:paraId="4F2DEE5E" w14:textId="5E88A4D9" w:rsidR="00A72EE9" w:rsidRPr="007E2572" w:rsidRDefault="00A72EE9" w:rsidP="007F5E72">
      <w:pPr>
        <w:rPr>
          <w:lang w:val="en-US"/>
        </w:rPr>
      </w:pPr>
    </w:p>
    <w:p w14:paraId="3B28FDE9" w14:textId="7E0B575F" w:rsidR="00A72EE9" w:rsidRPr="007E2572" w:rsidRDefault="00A72EE9" w:rsidP="007F5E72">
      <w:pPr>
        <w:rPr>
          <w:lang w:val="en-US"/>
        </w:rPr>
      </w:pPr>
    </w:p>
    <w:p w14:paraId="1423D279" w14:textId="22A4E5E0" w:rsidR="00A72EE9" w:rsidRPr="007E2572" w:rsidRDefault="00A72EE9" w:rsidP="007F5E72">
      <w:pPr>
        <w:rPr>
          <w:lang w:val="en-US"/>
        </w:rPr>
      </w:pPr>
    </w:p>
    <w:p w14:paraId="61646E34" w14:textId="0EEAB363" w:rsidR="00A72EE9" w:rsidRPr="007E2572" w:rsidRDefault="00A72EE9" w:rsidP="007F5E72">
      <w:pPr>
        <w:rPr>
          <w:lang w:val="en-US"/>
        </w:rPr>
      </w:pPr>
    </w:p>
    <w:p w14:paraId="3683C618" w14:textId="47B904F3" w:rsidR="007F5E72" w:rsidRPr="007E2572" w:rsidRDefault="007F5E72" w:rsidP="007F5E72">
      <w:pPr>
        <w:pStyle w:val="Caption"/>
        <w:keepNext/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</w:pPr>
      <w:bookmarkStart w:id="6" w:name="_Toc192767446"/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Supplementary </w:t>
      </w:r>
      <w:r w:rsidR="00373665"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T</w:t>
      </w:r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able</w:t>
      </w:r>
      <w:bookmarkEnd w:id="5"/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 </w:t>
      </w:r>
      <w:r w:rsidR="00B96A9B"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3</w:t>
      </w:r>
      <w:r w:rsidRPr="007E2572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 xml:space="preserve">: </w:t>
      </w:r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Cytokine profiling for Haute </w:t>
      </w:r>
      <w:proofErr w:type="spellStart"/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>Matsiatra</w:t>
      </w:r>
      <w:proofErr w:type="spellEnd"/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 subset (four group comparison and joined </w:t>
      </w:r>
      <w:r w:rsidRPr="007E2572">
        <w:rPr>
          <w:rFonts w:ascii="Times New Roman" w:eastAsia="Times New Roman" w:hAnsi="Times New Roman" w:cs="Times New Roman"/>
          <w:b/>
          <w:iCs w:val="0"/>
          <w:color w:val="auto"/>
          <w:sz w:val="24"/>
          <w:szCs w:val="24"/>
          <w:lang w:val="en-GB" w:eastAsia="en-GB"/>
        </w:rPr>
        <w:t>Schistosoma</w:t>
      </w:r>
      <w:r w:rsidRPr="007E2572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en-GB"/>
        </w:rPr>
        <w:t xml:space="preserve"> groups – two group comparison)</w:t>
      </w:r>
      <w:r w:rsidRPr="007E2572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GB" w:eastAsia="en-GB"/>
        </w:rPr>
        <w:t>.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1275"/>
        <w:gridCol w:w="2409"/>
        <w:gridCol w:w="884"/>
        <w:gridCol w:w="1245"/>
        <w:gridCol w:w="2268"/>
        <w:gridCol w:w="991"/>
      </w:tblGrid>
      <w:tr w:rsidR="007E2572" w:rsidRPr="007E2572" w14:paraId="4095BE0B" w14:textId="77777777" w:rsidTr="00B96A9B">
        <w:trPr>
          <w:tblHeader/>
        </w:trPr>
        <w:tc>
          <w:tcPr>
            <w:tcW w:w="703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785360C8" w14:textId="77777777" w:rsidR="007F5E72" w:rsidRPr="007E2572" w:rsidRDefault="007F5E72" w:rsidP="00B96A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Cytokine</w:t>
            </w:r>
          </w:p>
        </w:tc>
        <w:tc>
          <w:tcPr>
            <w:tcW w:w="1328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1B4BF3C" w14:textId="2E477F97" w:rsidR="007F5E72" w:rsidRPr="007E2572" w:rsidRDefault="007F5E72" w:rsidP="00B96A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dian concentration (</w:t>
            </w:r>
            <w:proofErr w:type="spellStart"/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pg</w:t>
            </w:r>
            <w:proofErr w:type="spellEnd"/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/m</w:t>
            </w:r>
            <w:r w:rsidR="00373665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l</w:t>
            </w: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)</w:t>
            </w:r>
            <w:r w:rsidR="00B96A9B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(95% </w:t>
            </w:r>
            <w:r w:rsidR="00B96A9B" w:rsidRPr="007E2572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US"/>
              </w:rPr>
              <w:t>CI</w:t>
            </w:r>
            <w:r w:rsidR="00B96A9B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E192DE5" w14:textId="1BAD8019" w:rsidR="007F5E72" w:rsidRPr="007E2572" w:rsidRDefault="00373665" w:rsidP="00B96A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US"/>
              </w:rPr>
              <w:t>P</w:t>
            </w:r>
            <w:r w:rsidR="007F5E72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-value</w:t>
            </w:r>
          </w:p>
        </w:tc>
        <w:tc>
          <w:tcPr>
            <w:tcW w:w="686" w:type="pct"/>
            <w:tcBorders>
              <w:top w:val="single" w:sz="12" w:space="0" w:color="auto"/>
              <w:left w:val="single" w:sz="4" w:space="0" w:color="000000"/>
              <w:bottom w:val="single" w:sz="4" w:space="0" w:color="000000"/>
            </w:tcBorders>
            <w:vAlign w:val="center"/>
          </w:tcPr>
          <w:p w14:paraId="2702A6E0" w14:textId="77777777" w:rsidR="007F5E72" w:rsidRPr="007E2572" w:rsidRDefault="007F5E72" w:rsidP="00B96A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Cytokin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2BC89C71" w14:textId="3398EB6F" w:rsidR="007F5E72" w:rsidRPr="007E2572" w:rsidRDefault="007F5E72" w:rsidP="00B96A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dian concentration (</w:t>
            </w:r>
            <w:proofErr w:type="spellStart"/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pg</w:t>
            </w:r>
            <w:proofErr w:type="spellEnd"/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/m</w:t>
            </w:r>
            <w:r w:rsidR="00373665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l</w:t>
            </w: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)</w:t>
            </w:r>
            <w:r w:rsidR="00B96A9B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(95% </w:t>
            </w:r>
            <w:r w:rsidR="00B96A9B" w:rsidRPr="007E2572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US"/>
              </w:rPr>
              <w:t>CI</w:t>
            </w:r>
            <w:r w:rsidR="00B96A9B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)</w:t>
            </w:r>
          </w:p>
        </w:tc>
        <w:tc>
          <w:tcPr>
            <w:tcW w:w="547" w:type="pct"/>
            <w:tcBorders>
              <w:top w:val="single" w:sz="12" w:space="0" w:color="auto"/>
            </w:tcBorders>
            <w:vAlign w:val="center"/>
          </w:tcPr>
          <w:p w14:paraId="4A267650" w14:textId="0FD54D8F" w:rsidR="007F5E72" w:rsidRPr="007E2572" w:rsidRDefault="00373665" w:rsidP="00B96A9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i/>
                <w:sz w:val="20"/>
                <w:szCs w:val="16"/>
                <w:lang w:val="en-US"/>
              </w:rPr>
              <w:t>P</w:t>
            </w:r>
            <w:r w:rsidR="007F5E72"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-value</w:t>
            </w:r>
          </w:p>
        </w:tc>
      </w:tr>
      <w:tr w:rsidR="007E2572" w:rsidRPr="007E2572" w14:paraId="1AD597E9" w14:textId="77777777" w:rsidTr="007F5E72">
        <w:tc>
          <w:tcPr>
            <w:tcW w:w="5000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A883D0" w14:textId="050D1748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Human Anti-Virus Response Panel V02</w:t>
            </w:r>
          </w:p>
        </w:tc>
      </w:tr>
      <w:tr w:rsidR="007E2572" w:rsidRPr="007E2572" w14:paraId="358BF572" w14:textId="77777777" w:rsidTr="00B96A9B">
        <w:tc>
          <w:tcPr>
            <w:tcW w:w="2518" w:type="pct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3174D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Four groups</w:t>
            </w:r>
          </w:p>
        </w:tc>
        <w:tc>
          <w:tcPr>
            <w:tcW w:w="2482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75C934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wo groups</w:t>
            </w:r>
          </w:p>
        </w:tc>
      </w:tr>
      <w:tr w:rsidR="007E2572" w:rsidRPr="007E2572" w14:paraId="6FD559B6" w14:textId="77777777" w:rsidTr="00B96A9B">
        <w:tc>
          <w:tcPr>
            <w:tcW w:w="703" w:type="pct"/>
            <w:tcBorders>
              <w:top w:val="single" w:sz="4" w:space="0" w:color="000000"/>
            </w:tcBorders>
            <w:vAlign w:val="center"/>
          </w:tcPr>
          <w:p w14:paraId="5553F5A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λ1</w:t>
            </w:r>
          </w:p>
        </w:tc>
        <w:tc>
          <w:tcPr>
            <w:tcW w:w="1328" w:type="pct"/>
            <w:tcBorders>
              <w:top w:val="single" w:sz="4" w:space="0" w:color="000000"/>
            </w:tcBorders>
            <w:vAlign w:val="center"/>
          </w:tcPr>
          <w:p w14:paraId="1103B5F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5668F50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869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38D437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λ1</w:t>
            </w:r>
          </w:p>
        </w:tc>
        <w:tc>
          <w:tcPr>
            <w:tcW w:w="1250" w:type="pct"/>
            <w:tcBorders>
              <w:top w:val="single" w:sz="4" w:space="0" w:color="000000"/>
            </w:tcBorders>
            <w:vAlign w:val="center"/>
          </w:tcPr>
          <w:p w14:paraId="2D622D5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000000"/>
            </w:tcBorders>
            <w:vAlign w:val="center"/>
          </w:tcPr>
          <w:p w14:paraId="2A71EE7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26</w:t>
            </w:r>
          </w:p>
        </w:tc>
      </w:tr>
      <w:tr w:rsidR="007E2572" w:rsidRPr="007E2572" w14:paraId="42C28495" w14:textId="77777777" w:rsidTr="00B96A9B">
        <w:tc>
          <w:tcPr>
            <w:tcW w:w="703" w:type="pct"/>
            <w:vAlign w:val="center"/>
          </w:tcPr>
          <w:p w14:paraId="66DF9433" w14:textId="2126589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2A4556C0" w14:textId="2B87EF4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9.41 (56.07–252.23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11DBEA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D2790F1" w14:textId="5A76698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61F02E96" w14:textId="093F8D6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9.41 (56.07–252.23)</w:t>
            </w:r>
          </w:p>
        </w:tc>
        <w:tc>
          <w:tcPr>
            <w:tcW w:w="547" w:type="pct"/>
            <w:vAlign w:val="center"/>
          </w:tcPr>
          <w:p w14:paraId="563823C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2DEF2F25" w14:textId="77777777" w:rsidTr="00B96A9B">
        <w:tc>
          <w:tcPr>
            <w:tcW w:w="703" w:type="pct"/>
            <w:vAlign w:val="center"/>
          </w:tcPr>
          <w:p w14:paraId="3B650D70" w14:textId="1B284EF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2EC15C34" w14:textId="473B989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5.68 (66.81–311.7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AFAFA8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96ACDE3" w14:textId="673FB16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31694F10" w14:textId="323AE04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4.26 (79.97–225.29)</w:t>
            </w:r>
          </w:p>
        </w:tc>
        <w:tc>
          <w:tcPr>
            <w:tcW w:w="547" w:type="pct"/>
            <w:vAlign w:val="center"/>
          </w:tcPr>
          <w:p w14:paraId="300AEB3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C8435AF" w14:textId="77777777" w:rsidTr="00B96A9B">
        <w:tc>
          <w:tcPr>
            <w:tcW w:w="703" w:type="pct"/>
            <w:vAlign w:val="center"/>
          </w:tcPr>
          <w:p w14:paraId="4BF069D2" w14:textId="4B2D6C2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61186CC9" w14:textId="360E93D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42.13 (67.46–272.4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112508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6A75DE0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DC91B4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727CA2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3196D84A" w14:textId="77777777" w:rsidTr="00B96A9B">
        <w:tc>
          <w:tcPr>
            <w:tcW w:w="703" w:type="pct"/>
            <w:vAlign w:val="center"/>
          </w:tcPr>
          <w:p w14:paraId="470C2E6D" w14:textId="65D8A60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395DD9C0" w14:textId="2B54256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8.23 (79.97–262.4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0775F8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E98DADE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911572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949719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176A1E59" w14:textId="77777777" w:rsidTr="00B96A9B">
        <w:tc>
          <w:tcPr>
            <w:tcW w:w="703" w:type="pct"/>
            <w:vAlign w:val="center"/>
          </w:tcPr>
          <w:p w14:paraId="02F45818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1β</w:t>
            </w:r>
          </w:p>
        </w:tc>
        <w:tc>
          <w:tcPr>
            <w:tcW w:w="1328" w:type="pct"/>
            <w:vAlign w:val="center"/>
          </w:tcPr>
          <w:p w14:paraId="72E42F9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702876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954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7711593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1β</w:t>
            </w:r>
          </w:p>
        </w:tc>
        <w:tc>
          <w:tcPr>
            <w:tcW w:w="1250" w:type="pct"/>
            <w:vAlign w:val="center"/>
          </w:tcPr>
          <w:p w14:paraId="6F97F11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309BB7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35</w:t>
            </w:r>
          </w:p>
        </w:tc>
      </w:tr>
      <w:tr w:rsidR="007E2572" w:rsidRPr="007E2572" w14:paraId="2F7C8921" w14:textId="77777777" w:rsidTr="00B96A9B">
        <w:tc>
          <w:tcPr>
            <w:tcW w:w="703" w:type="pct"/>
            <w:vAlign w:val="center"/>
          </w:tcPr>
          <w:p w14:paraId="5D1B0CCE" w14:textId="2E84E14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71C717D2" w14:textId="76C92D0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6.33 (8.00–124.7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DE9BD1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B07E11E" w14:textId="5CEF76D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4853F392" w14:textId="0CBF43B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6.33 (8.00–124.75)</w:t>
            </w:r>
          </w:p>
        </w:tc>
        <w:tc>
          <w:tcPr>
            <w:tcW w:w="547" w:type="pct"/>
            <w:vAlign w:val="center"/>
          </w:tcPr>
          <w:p w14:paraId="57B4004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46853A72" w14:textId="77777777" w:rsidTr="00B96A9B">
        <w:tc>
          <w:tcPr>
            <w:tcW w:w="703" w:type="pct"/>
            <w:vAlign w:val="center"/>
          </w:tcPr>
          <w:p w14:paraId="57A573D4" w14:textId="294939B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015978BE" w14:textId="6219837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.91 (9.92–115.31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079B3A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7ED7146" w14:textId="73FB315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2B1F4F71" w14:textId="2A0A043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0.23 (14.97–35.34)</w:t>
            </w:r>
          </w:p>
        </w:tc>
        <w:tc>
          <w:tcPr>
            <w:tcW w:w="547" w:type="pct"/>
            <w:vAlign w:val="center"/>
          </w:tcPr>
          <w:p w14:paraId="6B3760B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43531D4A" w14:textId="77777777" w:rsidTr="00B96A9B">
        <w:tc>
          <w:tcPr>
            <w:tcW w:w="703" w:type="pct"/>
            <w:vAlign w:val="center"/>
          </w:tcPr>
          <w:p w14:paraId="002000A8" w14:textId="7FA355F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66C5ED51" w14:textId="33E6FE1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1.58 (12.46–34.32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522E36C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1F896A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8B7A7F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48B42DF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53D1F40D" w14:textId="77777777" w:rsidTr="00B96A9B">
        <w:tc>
          <w:tcPr>
            <w:tcW w:w="703" w:type="pct"/>
            <w:vAlign w:val="center"/>
          </w:tcPr>
          <w:p w14:paraId="66977633" w14:textId="1B208FF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5B9E65F5" w14:textId="365C8AD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0.23 (11.17–189.89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6BA434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2B36AB0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810936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EF338A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592FA729" w14:textId="77777777" w:rsidTr="00B96A9B">
        <w:tc>
          <w:tcPr>
            <w:tcW w:w="703" w:type="pct"/>
            <w:vAlign w:val="center"/>
          </w:tcPr>
          <w:p w14:paraId="388C815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α2</w:t>
            </w:r>
          </w:p>
        </w:tc>
        <w:tc>
          <w:tcPr>
            <w:tcW w:w="1328" w:type="pct"/>
            <w:vAlign w:val="center"/>
          </w:tcPr>
          <w:p w14:paraId="014AF90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43FE57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89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2521BD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α2</w:t>
            </w:r>
          </w:p>
        </w:tc>
        <w:tc>
          <w:tcPr>
            <w:tcW w:w="1250" w:type="pct"/>
            <w:vAlign w:val="center"/>
          </w:tcPr>
          <w:p w14:paraId="7302A26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471DB18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17</w:t>
            </w:r>
          </w:p>
        </w:tc>
      </w:tr>
      <w:tr w:rsidR="007E2572" w:rsidRPr="007E2572" w14:paraId="0F85A693" w14:textId="77777777" w:rsidTr="00B96A9B">
        <w:tc>
          <w:tcPr>
            <w:tcW w:w="703" w:type="pct"/>
            <w:vAlign w:val="center"/>
          </w:tcPr>
          <w:p w14:paraId="142CAF0E" w14:textId="1252F06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114479CA" w14:textId="3C5708E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.03 (5.03–44.6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B00FBB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FC5AAAB" w14:textId="481F44C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1D314062" w14:textId="5C2760B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.03 (5.03–38.90)</w:t>
            </w:r>
          </w:p>
        </w:tc>
        <w:tc>
          <w:tcPr>
            <w:tcW w:w="547" w:type="pct"/>
            <w:vAlign w:val="center"/>
          </w:tcPr>
          <w:p w14:paraId="057FB66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407CCBD8" w14:textId="77777777" w:rsidTr="00B96A9B">
        <w:tc>
          <w:tcPr>
            <w:tcW w:w="703" w:type="pct"/>
            <w:vAlign w:val="center"/>
          </w:tcPr>
          <w:p w14:paraId="1554135F" w14:textId="6DE60D31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5577DF4E" w14:textId="39C9A1B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3.30 (11.90–65.8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2BE8B3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2F00C63" w14:textId="578D9CF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1E17DD0D" w14:textId="03D72D31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3.3 (16.68–32.78)</w:t>
            </w:r>
          </w:p>
        </w:tc>
        <w:tc>
          <w:tcPr>
            <w:tcW w:w="547" w:type="pct"/>
            <w:vAlign w:val="center"/>
          </w:tcPr>
          <w:p w14:paraId="1488003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7975FF9A" w14:textId="77777777" w:rsidTr="00B96A9B">
        <w:tc>
          <w:tcPr>
            <w:tcW w:w="703" w:type="pct"/>
            <w:vAlign w:val="center"/>
          </w:tcPr>
          <w:p w14:paraId="0EA4E81A" w14:textId="438466B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6768DD9F" w14:textId="433B665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.50 (18.53–42.8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D0B151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D352EFB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C58374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4F4DDF2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32B090A5" w14:textId="77777777" w:rsidTr="00B96A9B">
        <w:tc>
          <w:tcPr>
            <w:tcW w:w="703" w:type="pct"/>
            <w:vAlign w:val="center"/>
          </w:tcPr>
          <w:p w14:paraId="3EDBB87F" w14:textId="1283924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0E41BC3A" w14:textId="04C7668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1.85 (7.16–39.98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ADEB99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D838CE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AC0939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8E9F6D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1BCDB671" w14:textId="77777777" w:rsidTr="00B96A9B">
        <w:tc>
          <w:tcPr>
            <w:tcW w:w="703" w:type="pct"/>
            <w:vAlign w:val="center"/>
          </w:tcPr>
          <w:p w14:paraId="3AA9D64B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6</w:t>
            </w:r>
          </w:p>
        </w:tc>
        <w:tc>
          <w:tcPr>
            <w:tcW w:w="1328" w:type="pct"/>
            <w:vAlign w:val="center"/>
          </w:tcPr>
          <w:p w14:paraId="208ED89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2318989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60</w:t>
            </w: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01A28A0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6</w:t>
            </w:r>
          </w:p>
        </w:tc>
        <w:tc>
          <w:tcPr>
            <w:tcW w:w="1250" w:type="pct"/>
            <w:vAlign w:val="center"/>
          </w:tcPr>
          <w:p w14:paraId="53954E8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1F3AA0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58</w:t>
            </w:r>
          </w:p>
        </w:tc>
      </w:tr>
      <w:tr w:rsidR="007E2572" w:rsidRPr="007E2572" w14:paraId="06221AC0" w14:textId="77777777" w:rsidTr="00B96A9B">
        <w:tc>
          <w:tcPr>
            <w:tcW w:w="703" w:type="pct"/>
            <w:vAlign w:val="center"/>
          </w:tcPr>
          <w:p w14:paraId="3DDCCADE" w14:textId="694CB83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5A5F7ADE" w14:textId="699BD3B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2.00 (72.96–221.9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BF976C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4C4EB238" w14:textId="0A2626A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0217E6D7" w14:textId="416EB54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2.00 (72.96–221.95)</w:t>
            </w:r>
          </w:p>
        </w:tc>
        <w:tc>
          <w:tcPr>
            <w:tcW w:w="547" w:type="pct"/>
            <w:vAlign w:val="center"/>
          </w:tcPr>
          <w:p w14:paraId="69FF671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E59AA7D" w14:textId="77777777" w:rsidTr="00B96A9B">
        <w:tc>
          <w:tcPr>
            <w:tcW w:w="703" w:type="pct"/>
            <w:vAlign w:val="center"/>
          </w:tcPr>
          <w:p w14:paraId="6568EFDF" w14:textId="47674B6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05C719BA" w14:textId="06C005C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9.42 (75.94–205.64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232B4A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E48904E" w14:textId="406CFA3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30D4D7EE" w14:textId="2B6BAB38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5.09 (94.17–164.92)</w:t>
            </w:r>
          </w:p>
        </w:tc>
        <w:tc>
          <w:tcPr>
            <w:tcW w:w="547" w:type="pct"/>
            <w:vAlign w:val="center"/>
          </w:tcPr>
          <w:p w14:paraId="706C85E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38E5AEBE" w14:textId="77777777" w:rsidTr="00B96A9B">
        <w:tc>
          <w:tcPr>
            <w:tcW w:w="703" w:type="pct"/>
            <w:vAlign w:val="center"/>
          </w:tcPr>
          <w:p w14:paraId="20EE4079" w14:textId="32C1891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6F2C2B3C" w14:textId="14625A28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64.92 (94.17–314.58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C838F5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E1FB24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10769A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46CB19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25058D9E" w14:textId="77777777" w:rsidTr="00B96A9B">
        <w:tc>
          <w:tcPr>
            <w:tcW w:w="703" w:type="pct"/>
            <w:vAlign w:val="center"/>
          </w:tcPr>
          <w:p w14:paraId="5E6D9466" w14:textId="2D2D669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2CE3040B" w14:textId="7B55EDB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9.83 (72.96–189.09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C1EDE8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74CCF24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8B384F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A00353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35CE5D2E" w14:textId="77777777" w:rsidTr="00B96A9B">
        <w:tc>
          <w:tcPr>
            <w:tcW w:w="703" w:type="pct"/>
            <w:vAlign w:val="center"/>
          </w:tcPr>
          <w:p w14:paraId="6116A0B1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P-10</w:t>
            </w:r>
          </w:p>
        </w:tc>
        <w:tc>
          <w:tcPr>
            <w:tcW w:w="1328" w:type="pct"/>
            <w:vAlign w:val="center"/>
          </w:tcPr>
          <w:p w14:paraId="3C1F8C4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215561C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928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395BF6D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P-10</w:t>
            </w:r>
          </w:p>
        </w:tc>
        <w:tc>
          <w:tcPr>
            <w:tcW w:w="1250" w:type="pct"/>
            <w:vAlign w:val="center"/>
          </w:tcPr>
          <w:p w14:paraId="02DD9D2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0AE2B1D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23</w:t>
            </w:r>
          </w:p>
        </w:tc>
      </w:tr>
      <w:tr w:rsidR="007E2572" w:rsidRPr="007E2572" w14:paraId="09320BA9" w14:textId="77777777" w:rsidTr="00B96A9B">
        <w:tc>
          <w:tcPr>
            <w:tcW w:w="703" w:type="pct"/>
            <w:vAlign w:val="center"/>
          </w:tcPr>
          <w:p w14:paraId="48D97BC7" w14:textId="7089517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5A6E562F" w14:textId="357F070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0.53 (88.35–131.37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55ED418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9F8E7CA" w14:textId="4627A34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2CE0E5E2" w14:textId="16F2CEC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0.53 (88.35–131.37)</w:t>
            </w:r>
          </w:p>
        </w:tc>
        <w:tc>
          <w:tcPr>
            <w:tcW w:w="547" w:type="pct"/>
            <w:vAlign w:val="center"/>
          </w:tcPr>
          <w:p w14:paraId="4ADFDD1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47061E7" w14:textId="77777777" w:rsidTr="00B96A9B">
        <w:tc>
          <w:tcPr>
            <w:tcW w:w="703" w:type="pct"/>
            <w:vAlign w:val="center"/>
          </w:tcPr>
          <w:p w14:paraId="5FF6045F" w14:textId="5D3C067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7C129044" w14:textId="6D22D56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5.55 (67.47–166. 72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F35862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73684CF9" w14:textId="301D9C4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035DDF53" w14:textId="128B28C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9.73 (101.32–142.55)</w:t>
            </w:r>
          </w:p>
        </w:tc>
        <w:tc>
          <w:tcPr>
            <w:tcW w:w="547" w:type="pct"/>
            <w:vAlign w:val="center"/>
          </w:tcPr>
          <w:p w14:paraId="434D382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C0AF460" w14:textId="77777777" w:rsidTr="00B96A9B">
        <w:tc>
          <w:tcPr>
            <w:tcW w:w="703" w:type="pct"/>
            <w:vAlign w:val="center"/>
          </w:tcPr>
          <w:p w14:paraId="666888B2" w14:textId="6FC35C5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53511431" w14:textId="5707285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9.62 (81.24–145.28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8807B7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40E1C2A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C5B421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404179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AF706CE" w14:textId="77777777" w:rsidTr="00B96A9B">
        <w:tc>
          <w:tcPr>
            <w:tcW w:w="703" w:type="pct"/>
            <w:vAlign w:val="center"/>
          </w:tcPr>
          <w:p w14:paraId="1B4DB08A" w14:textId="4C4BC93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0E7A5150" w14:textId="23D88E9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9.73 (74.58–169.36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58E1FD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86924CC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4B572D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003559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3C264F22" w14:textId="77777777" w:rsidTr="00B96A9B">
        <w:tc>
          <w:tcPr>
            <w:tcW w:w="703" w:type="pct"/>
            <w:vAlign w:val="center"/>
          </w:tcPr>
          <w:p w14:paraId="41CCBFDD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10</w:t>
            </w:r>
          </w:p>
        </w:tc>
        <w:tc>
          <w:tcPr>
            <w:tcW w:w="1328" w:type="pct"/>
            <w:vAlign w:val="center"/>
          </w:tcPr>
          <w:p w14:paraId="66E94F8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F9C205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02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43919BF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10</w:t>
            </w:r>
          </w:p>
        </w:tc>
        <w:tc>
          <w:tcPr>
            <w:tcW w:w="1250" w:type="pct"/>
            <w:vAlign w:val="center"/>
          </w:tcPr>
          <w:p w14:paraId="441873C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91F2DA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65</w:t>
            </w:r>
          </w:p>
        </w:tc>
      </w:tr>
      <w:tr w:rsidR="007E2572" w:rsidRPr="007E2572" w14:paraId="4A72DBC2" w14:textId="77777777" w:rsidTr="00B96A9B">
        <w:tc>
          <w:tcPr>
            <w:tcW w:w="703" w:type="pct"/>
            <w:vAlign w:val="center"/>
          </w:tcPr>
          <w:p w14:paraId="24B69682" w14:textId="7466E79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0BB8B3D3" w14:textId="1B19A1C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.54 (10.76–39.79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7D75AC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BC255D1" w14:textId="7B4D7E6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5962FE61" w14:textId="7A4AB3D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.54 (10.76–39.01)</w:t>
            </w:r>
          </w:p>
        </w:tc>
        <w:tc>
          <w:tcPr>
            <w:tcW w:w="547" w:type="pct"/>
            <w:vAlign w:val="center"/>
          </w:tcPr>
          <w:p w14:paraId="45C5A5B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6FE8FEFD" w14:textId="77777777" w:rsidTr="00B96A9B">
        <w:tc>
          <w:tcPr>
            <w:tcW w:w="703" w:type="pct"/>
            <w:vAlign w:val="center"/>
          </w:tcPr>
          <w:p w14:paraId="33657480" w14:textId="28EAE9F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56330FDE" w14:textId="426A4F2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3.05 (25.17–69.16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FF4886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32269BB" w14:textId="1FE222A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3A3F0453" w14:textId="78F8731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.98 (24.36–38.16)</w:t>
            </w:r>
          </w:p>
        </w:tc>
        <w:tc>
          <w:tcPr>
            <w:tcW w:w="547" w:type="pct"/>
            <w:vAlign w:val="center"/>
          </w:tcPr>
          <w:p w14:paraId="1E95B26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28F994CC" w14:textId="77777777" w:rsidTr="00B96A9B"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588B2240" w14:textId="799B0C8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vAlign w:val="center"/>
          </w:tcPr>
          <w:p w14:paraId="6CADD248" w14:textId="2F61EC4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.17 (21.94–44.28)</w:t>
            </w:r>
          </w:p>
        </w:tc>
        <w:tc>
          <w:tcPr>
            <w:tcW w:w="486" w:type="pc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6368F69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4CC9B29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70D4FE4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362AF4A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6D024684" w14:textId="77777777" w:rsidTr="00B96A9B">
        <w:tc>
          <w:tcPr>
            <w:tcW w:w="703" w:type="pct"/>
            <w:vAlign w:val="center"/>
          </w:tcPr>
          <w:p w14:paraId="09CE2AEF" w14:textId="4B6BFE3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4551B79D" w14:textId="2556BA8C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.17 (10.76–36.53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AFDE2F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8FA05C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ABBDB7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3DE2A1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2AA6E40C" w14:textId="77777777" w:rsidTr="00B96A9B">
        <w:tc>
          <w:tcPr>
            <w:tcW w:w="703" w:type="pct"/>
            <w:vAlign w:val="center"/>
          </w:tcPr>
          <w:p w14:paraId="0B5827B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γ</w:t>
            </w:r>
          </w:p>
        </w:tc>
        <w:tc>
          <w:tcPr>
            <w:tcW w:w="1328" w:type="pct"/>
            <w:vAlign w:val="center"/>
          </w:tcPr>
          <w:p w14:paraId="4FF7A75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ADA851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96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C31E707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γ</w:t>
            </w:r>
          </w:p>
        </w:tc>
        <w:tc>
          <w:tcPr>
            <w:tcW w:w="1250" w:type="pct"/>
            <w:vAlign w:val="center"/>
          </w:tcPr>
          <w:p w14:paraId="0178DF9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52795B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50</w:t>
            </w:r>
          </w:p>
        </w:tc>
      </w:tr>
      <w:tr w:rsidR="007E2572" w:rsidRPr="007E2572" w14:paraId="6DFD7F6A" w14:textId="77777777" w:rsidTr="00B96A9B">
        <w:tc>
          <w:tcPr>
            <w:tcW w:w="703" w:type="pct"/>
            <w:vAlign w:val="center"/>
          </w:tcPr>
          <w:p w14:paraId="5F87748A" w14:textId="0E33833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6A8EC1F6" w14:textId="1615239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.44 (68.00–184.44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1B3EB3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E533F38" w14:textId="52C9166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0AAD47ED" w14:textId="412F0ED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.44 (68.00–184.44)</w:t>
            </w:r>
          </w:p>
        </w:tc>
        <w:tc>
          <w:tcPr>
            <w:tcW w:w="547" w:type="pct"/>
            <w:vAlign w:val="center"/>
          </w:tcPr>
          <w:p w14:paraId="34AD0DF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7C4F49CD" w14:textId="77777777" w:rsidTr="00B96A9B">
        <w:tc>
          <w:tcPr>
            <w:tcW w:w="703" w:type="pct"/>
            <w:vAlign w:val="center"/>
          </w:tcPr>
          <w:p w14:paraId="310DF8AD" w14:textId="71DEB06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0009BF5F" w14:textId="4180A87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5.24 (90.56–280.9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0FF4DA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D536EC4" w14:textId="5CE3C41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74CD2DEF" w14:textId="5253E5C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9.40 (90.56–196.36)</w:t>
            </w:r>
          </w:p>
        </w:tc>
        <w:tc>
          <w:tcPr>
            <w:tcW w:w="547" w:type="pct"/>
            <w:vAlign w:val="center"/>
          </w:tcPr>
          <w:p w14:paraId="7E68248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2D8EF07E" w14:textId="77777777" w:rsidTr="00B96A9B">
        <w:tc>
          <w:tcPr>
            <w:tcW w:w="703" w:type="pct"/>
            <w:vAlign w:val="center"/>
          </w:tcPr>
          <w:p w14:paraId="08CF452C" w14:textId="68BD6D1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129D5AAA" w14:textId="3024B216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90.40 (102.06–238.51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9ABEFA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415562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196B50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5DAC142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6A35FB73" w14:textId="77777777" w:rsidTr="00B96A9B">
        <w:tc>
          <w:tcPr>
            <w:tcW w:w="703" w:type="pct"/>
            <w:vAlign w:val="center"/>
          </w:tcPr>
          <w:p w14:paraId="5FACEC0F" w14:textId="36151B2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07E8F6EF" w14:textId="062F822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9.28 (73.61–148.72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F55EF7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ED15EE1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131E11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194F2D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26E8A73" w14:textId="77777777" w:rsidTr="00B96A9B">
        <w:tc>
          <w:tcPr>
            <w:tcW w:w="703" w:type="pct"/>
            <w:vAlign w:val="center"/>
          </w:tcPr>
          <w:p w14:paraId="33FC4B96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NF-α</w:t>
            </w:r>
          </w:p>
        </w:tc>
        <w:tc>
          <w:tcPr>
            <w:tcW w:w="1328" w:type="pct"/>
            <w:vAlign w:val="center"/>
          </w:tcPr>
          <w:p w14:paraId="70EC870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D058AC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42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8A925B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NF-α</w:t>
            </w:r>
          </w:p>
        </w:tc>
        <w:tc>
          <w:tcPr>
            <w:tcW w:w="1250" w:type="pct"/>
            <w:vAlign w:val="center"/>
          </w:tcPr>
          <w:p w14:paraId="2C17E2C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B62A55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101</w:t>
            </w:r>
          </w:p>
        </w:tc>
      </w:tr>
      <w:tr w:rsidR="007E2572" w:rsidRPr="007E2572" w14:paraId="01663727" w14:textId="77777777" w:rsidTr="00B96A9B">
        <w:tc>
          <w:tcPr>
            <w:tcW w:w="703" w:type="pct"/>
            <w:vAlign w:val="center"/>
          </w:tcPr>
          <w:p w14:paraId="65C210F4" w14:textId="76EE91F3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61113CCE" w14:textId="2972D66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8.13 (126.32–304.34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D56855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B46915B" w14:textId="04AFAA0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4D432ACC" w14:textId="47C55918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8.13 (126.32–304.34)</w:t>
            </w:r>
          </w:p>
        </w:tc>
        <w:tc>
          <w:tcPr>
            <w:tcW w:w="547" w:type="pct"/>
            <w:vAlign w:val="center"/>
          </w:tcPr>
          <w:p w14:paraId="24CDACA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39277AEC" w14:textId="77777777" w:rsidTr="00B96A9B">
        <w:tc>
          <w:tcPr>
            <w:tcW w:w="703" w:type="pct"/>
            <w:vAlign w:val="center"/>
          </w:tcPr>
          <w:p w14:paraId="495E7F86" w14:textId="4903B33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494F25E6" w14:textId="7926324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46.89 (107.01–194.46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7C6DD54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C9BCDC7" w14:textId="0786C8D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2031FBC6" w14:textId="5F60C21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0.13 (114.82–146.89)</w:t>
            </w:r>
          </w:p>
        </w:tc>
        <w:tc>
          <w:tcPr>
            <w:tcW w:w="547" w:type="pct"/>
            <w:vAlign w:val="center"/>
          </w:tcPr>
          <w:p w14:paraId="3894A26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5EABBFD9" w14:textId="77777777" w:rsidTr="00B96A9B">
        <w:tc>
          <w:tcPr>
            <w:tcW w:w="703" w:type="pct"/>
            <w:vAlign w:val="center"/>
          </w:tcPr>
          <w:p w14:paraId="3AA39556" w14:textId="2BF2BB6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30A4E9C5" w14:textId="282163B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3.86 (104.97–157.34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1A9092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CCFF34F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20B5D9A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B6B4E6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563A805D" w14:textId="77777777" w:rsidTr="00B96A9B">
        <w:tc>
          <w:tcPr>
            <w:tcW w:w="703" w:type="pct"/>
            <w:vAlign w:val="center"/>
          </w:tcPr>
          <w:p w14:paraId="7DEBE08A" w14:textId="78AB18C3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5D11FFDF" w14:textId="7E73DF02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6.32 (84.58–215.69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692040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7AB1373D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BA10FE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CECDF2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4DCBA607" w14:textId="77777777" w:rsidTr="00B96A9B">
        <w:tc>
          <w:tcPr>
            <w:tcW w:w="703" w:type="pct"/>
            <w:vAlign w:val="center"/>
          </w:tcPr>
          <w:p w14:paraId="1D5B407C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λ2</w:t>
            </w:r>
          </w:p>
        </w:tc>
        <w:tc>
          <w:tcPr>
            <w:tcW w:w="1328" w:type="pct"/>
            <w:vAlign w:val="center"/>
          </w:tcPr>
          <w:p w14:paraId="50C5A09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8AE04D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59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6FC72FD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λ2</w:t>
            </w:r>
          </w:p>
        </w:tc>
        <w:tc>
          <w:tcPr>
            <w:tcW w:w="1250" w:type="pct"/>
            <w:vAlign w:val="center"/>
          </w:tcPr>
          <w:p w14:paraId="2DD4274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3EF4BB8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7E2572" w:rsidRPr="007E2572" w14:paraId="0551BA5C" w14:textId="77777777" w:rsidTr="00B96A9B">
        <w:tc>
          <w:tcPr>
            <w:tcW w:w="703" w:type="pct"/>
            <w:vAlign w:val="center"/>
          </w:tcPr>
          <w:p w14:paraId="18AD2EEA" w14:textId="4F9BE82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46ED8EB7" w14:textId="1FA7BB3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2.03 (249.65–412.9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2288D5C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767EF2B6" w14:textId="7232FCF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7F3216C4" w14:textId="3C8F48D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2.02 (274.90–412.90)</w:t>
            </w:r>
          </w:p>
        </w:tc>
        <w:tc>
          <w:tcPr>
            <w:tcW w:w="547" w:type="pct"/>
            <w:vAlign w:val="center"/>
          </w:tcPr>
          <w:p w14:paraId="3FA057B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615E76DC" w14:textId="77777777" w:rsidTr="00B96A9B">
        <w:tc>
          <w:tcPr>
            <w:tcW w:w="703" w:type="pct"/>
            <w:vAlign w:val="center"/>
          </w:tcPr>
          <w:p w14:paraId="2B671BB6" w14:textId="54EE9E9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2D9EE91D" w14:textId="68C71E7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30.00 (260.30–403.6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461C8C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765FC8C3" w14:textId="4986792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53A5DE92" w14:textId="5CA3D2B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4.55 (305.80–368.15)</w:t>
            </w:r>
          </w:p>
        </w:tc>
        <w:tc>
          <w:tcPr>
            <w:tcW w:w="547" w:type="pct"/>
            <w:vAlign w:val="center"/>
          </w:tcPr>
          <w:p w14:paraId="1D58591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1D707568" w14:textId="77777777" w:rsidTr="00B96A9B">
        <w:tc>
          <w:tcPr>
            <w:tcW w:w="703" w:type="pct"/>
            <w:vAlign w:val="center"/>
          </w:tcPr>
          <w:p w14:paraId="0002B5E9" w14:textId="71643A88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030952E9" w14:textId="219BF90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39.93 (205.60–358.1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7BE6F0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7FB5C0DE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7AB5094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0E31896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3C5672EE" w14:textId="77777777" w:rsidTr="00B96A9B">
        <w:tc>
          <w:tcPr>
            <w:tcW w:w="703" w:type="pct"/>
            <w:vAlign w:val="center"/>
          </w:tcPr>
          <w:p w14:paraId="7E54D378" w14:textId="30FDD1F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1741A7BE" w14:textId="6488AA9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68.15 (291.05–499.0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CCCF55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DEC27B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17BBE0D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DAE21E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52BD9B33" w14:textId="77777777" w:rsidTr="00B96A9B">
        <w:tc>
          <w:tcPr>
            <w:tcW w:w="703" w:type="pct"/>
            <w:vAlign w:val="center"/>
          </w:tcPr>
          <w:p w14:paraId="5B83E528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GM-CSF</w:t>
            </w:r>
          </w:p>
        </w:tc>
        <w:tc>
          <w:tcPr>
            <w:tcW w:w="1328" w:type="pct"/>
            <w:vAlign w:val="center"/>
          </w:tcPr>
          <w:p w14:paraId="6DFB216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563E09A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25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2505D27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GM-CSF</w:t>
            </w:r>
          </w:p>
        </w:tc>
        <w:tc>
          <w:tcPr>
            <w:tcW w:w="1250" w:type="pct"/>
            <w:vAlign w:val="center"/>
          </w:tcPr>
          <w:p w14:paraId="6B67136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C60A59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773</w:t>
            </w:r>
          </w:p>
        </w:tc>
      </w:tr>
      <w:tr w:rsidR="007E2572" w:rsidRPr="007E2572" w14:paraId="529CF269" w14:textId="77777777" w:rsidTr="00B96A9B">
        <w:tc>
          <w:tcPr>
            <w:tcW w:w="703" w:type="pct"/>
            <w:vAlign w:val="center"/>
          </w:tcPr>
          <w:p w14:paraId="4EF7CB6B" w14:textId="5028C093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1343A430" w14:textId="672CBC5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1.83 (11.00–64.86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24FE708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502F892A" w14:textId="68AD474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4AADEAD9" w14:textId="2FB4D681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1.83 (11.00–49.21)</w:t>
            </w:r>
          </w:p>
        </w:tc>
        <w:tc>
          <w:tcPr>
            <w:tcW w:w="547" w:type="pct"/>
            <w:vAlign w:val="center"/>
          </w:tcPr>
          <w:p w14:paraId="0D17517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4E3EFF0" w14:textId="77777777" w:rsidTr="00B96A9B">
        <w:tc>
          <w:tcPr>
            <w:tcW w:w="703" w:type="pct"/>
            <w:vAlign w:val="center"/>
          </w:tcPr>
          <w:p w14:paraId="6A0C781D" w14:textId="7740BD2B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7B68E5CB" w14:textId="429A50F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7.01 (20.57–58.11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0244A73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ECFB63C" w14:textId="72BA245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218ED9B1" w14:textId="1184241F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7.01 (16.38–36.87)</w:t>
            </w:r>
          </w:p>
        </w:tc>
        <w:tc>
          <w:tcPr>
            <w:tcW w:w="547" w:type="pct"/>
            <w:vAlign w:val="center"/>
          </w:tcPr>
          <w:p w14:paraId="0042272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20321397" w14:textId="77777777" w:rsidTr="00B96A9B">
        <w:tc>
          <w:tcPr>
            <w:tcW w:w="703" w:type="pct"/>
            <w:vAlign w:val="center"/>
          </w:tcPr>
          <w:p w14:paraId="37788096" w14:textId="32A1CDD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24E9DDC3" w14:textId="5AE817B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6.38 (12.02–32.46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AED385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99630ED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51DFC21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026164C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26542FC0" w14:textId="77777777" w:rsidTr="00B96A9B">
        <w:tc>
          <w:tcPr>
            <w:tcW w:w="703" w:type="pct"/>
            <w:vAlign w:val="center"/>
          </w:tcPr>
          <w:p w14:paraId="3C264140" w14:textId="1A7C05D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22A21356" w14:textId="2FB609B4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0.18 (14.34–44.66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ECC90F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48E28C47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62C683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0A7F44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702D59C2" w14:textId="77777777" w:rsidTr="00B96A9B">
        <w:tc>
          <w:tcPr>
            <w:tcW w:w="703" w:type="pct"/>
            <w:vAlign w:val="center"/>
          </w:tcPr>
          <w:p w14:paraId="06B8A34F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β</w:t>
            </w:r>
          </w:p>
        </w:tc>
        <w:tc>
          <w:tcPr>
            <w:tcW w:w="1328" w:type="pct"/>
            <w:vAlign w:val="center"/>
          </w:tcPr>
          <w:p w14:paraId="745DB6E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A3EDEB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70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8F3C74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FN-β</w:t>
            </w:r>
          </w:p>
        </w:tc>
        <w:tc>
          <w:tcPr>
            <w:tcW w:w="1250" w:type="pct"/>
            <w:vAlign w:val="center"/>
          </w:tcPr>
          <w:p w14:paraId="6B301D9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2FEB47C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973</w:t>
            </w:r>
          </w:p>
        </w:tc>
      </w:tr>
      <w:tr w:rsidR="007E2572" w:rsidRPr="007E2572" w14:paraId="393A2D27" w14:textId="77777777" w:rsidTr="00B96A9B">
        <w:tc>
          <w:tcPr>
            <w:tcW w:w="703" w:type="pct"/>
            <w:vAlign w:val="center"/>
          </w:tcPr>
          <w:p w14:paraId="16D957B9" w14:textId="1AF4ABB6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2B070B95" w14:textId="7296EAE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2.46 (35.28–129.3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8540F8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BE44A97" w14:textId="4CA4469A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600E648F" w14:textId="0D28BC8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2.46 (35.28–113.14)</w:t>
            </w:r>
          </w:p>
        </w:tc>
        <w:tc>
          <w:tcPr>
            <w:tcW w:w="547" w:type="pct"/>
            <w:vAlign w:val="center"/>
          </w:tcPr>
          <w:p w14:paraId="2334BCC2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74782581" w14:textId="77777777" w:rsidTr="00B96A9B">
        <w:tc>
          <w:tcPr>
            <w:tcW w:w="703" w:type="pct"/>
            <w:vAlign w:val="center"/>
          </w:tcPr>
          <w:p w14:paraId="07E3005F" w14:textId="447F810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2A91EFC4" w14:textId="2F35BD2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9.03 (35.28–153.88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BA7EEF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48785D9" w14:textId="1A9ABBCD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4E26A2EF" w14:textId="036B16B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4.17 (38.71–133.43)</w:t>
            </w:r>
          </w:p>
        </w:tc>
        <w:tc>
          <w:tcPr>
            <w:tcW w:w="547" w:type="pct"/>
            <w:vAlign w:val="center"/>
          </w:tcPr>
          <w:p w14:paraId="3B45812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67FBF516" w14:textId="77777777" w:rsidTr="00B96A9B">
        <w:tc>
          <w:tcPr>
            <w:tcW w:w="703" w:type="pct"/>
            <w:vAlign w:val="center"/>
          </w:tcPr>
          <w:p w14:paraId="4043C77D" w14:textId="00A54F5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0348E98B" w14:textId="010DE50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4.81 (35.28–181.88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F3438E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31772992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3828CF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0267ED0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1A83F204" w14:textId="77777777" w:rsidTr="00B96A9B">
        <w:tc>
          <w:tcPr>
            <w:tcW w:w="703" w:type="pct"/>
            <w:vAlign w:val="center"/>
          </w:tcPr>
          <w:p w14:paraId="47F62FE6" w14:textId="33DEA894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vAlign w:val="center"/>
          </w:tcPr>
          <w:p w14:paraId="4A987268" w14:textId="77BD664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8.64 (33.62–112.98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5569D02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57644ABA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3D93AF7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5C03A2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AD49E5C" w14:textId="77777777" w:rsidTr="00B96A9B">
        <w:tc>
          <w:tcPr>
            <w:tcW w:w="703" w:type="pct"/>
            <w:vAlign w:val="center"/>
          </w:tcPr>
          <w:p w14:paraId="52E842FE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8</w:t>
            </w:r>
          </w:p>
        </w:tc>
        <w:tc>
          <w:tcPr>
            <w:tcW w:w="1328" w:type="pct"/>
            <w:vAlign w:val="center"/>
          </w:tcPr>
          <w:p w14:paraId="335EE55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5A8FFC2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430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0C8AEE4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8</w:t>
            </w:r>
          </w:p>
        </w:tc>
        <w:tc>
          <w:tcPr>
            <w:tcW w:w="1250" w:type="pct"/>
            <w:vAlign w:val="center"/>
          </w:tcPr>
          <w:p w14:paraId="0DEA5B6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72C1AB4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07</w:t>
            </w:r>
          </w:p>
        </w:tc>
      </w:tr>
      <w:tr w:rsidR="007E2572" w:rsidRPr="007E2572" w14:paraId="5300DA73" w14:textId="77777777" w:rsidTr="00B96A9B">
        <w:tc>
          <w:tcPr>
            <w:tcW w:w="703" w:type="pct"/>
            <w:vAlign w:val="center"/>
          </w:tcPr>
          <w:p w14:paraId="19CBE1B4" w14:textId="7A42E8D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3D9E654C" w14:textId="5AA5D38A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4.68 (49.63–3072.71)</w:t>
            </w:r>
          </w:p>
        </w:tc>
        <w:tc>
          <w:tcPr>
            <w:tcW w:w="486" w:type="pct"/>
            <w:tcBorders>
              <w:right w:val="single" w:sz="4" w:space="0" w:color="auto"/>
            </w:tcBorders>
            <w:vAlign w:val="center"/>
          </w:tcPr>
          <w:p w14:paraId="00A0E33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auto"/>
            </w:tcBorders>
            <w:vAlign w:val="center"/>
          </w:tcPr>
          <w:p w14:paraId="373956D9" w14:textId="586DD047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2DC5A092" w14:textId="0FAA131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4.68 (49.63–3072.71)</w:t>
            </w:r>
          </w:p>
        </w:tc>
        <w:tc>
          <w:tcPr>
            <w:tcW w:w="547" w:type="pct"/>
            <w:vAlign w:val="center"/>
          </w:tcPr>
          <w:p w14:paraId="11ADC8E6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3D33B452" w14:textId="77777777" w:rsidTr="00B96A9B">
        <w:tc>
          <w:tcPr>
            <w:tcW w:w="703" w:type="pct"/>
            <w:vAlign w:val="center"/>
          </w:tcPr>
          <w:p w14:paraId="62C93EC6" w14:textId="4C1DDFB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5D7A1954" w14:textId="777AAB95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29.11 (63.39–7516.95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302A9ED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E1C19C2" w14:textId="14EB59D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47151326" w14:textId="3F6D7B3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06.36 (57.27–731.06)</w:t>
            </w:r>
          </w:p>
        </w:tc>
        <w:tc>
          <w:tcPr>
            <w:tcW w:w="547" w:type="pct"/>
            <w:vAlign w:val="center"/>
          </w:tcPr>
          <w:p w14:paraId="0E8C7365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5F18102C" w14:textId="77777777" w:rsidTr="00B96A9B">
        <w:tc>
          <w:tcPr>
            <w:tcW w:w="703" w:type="pct"/>
            <w:vAlign w:val="center"/>
          </w:tcPr>
          <w:p w14:paraId="03998456" w14:textId="1A5D620F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337682DA" w14:textId="277B1249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67.65 (34.48–479.4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6486B41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EB7E0D3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0F38CBE8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0F3412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F16AA55" w14:textId="77777777" w:rsidTr="00B96A9B"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393143FF" w14:textId="1E261A75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vAlign w:val="center"/>
          </w:tcPr>
          <w:p w14:paraId="320A6993" w14:textId="5FA195C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48.12 (43.55–6314.96)</w:t>
            </w:r>
          </w:p>
        </w:tc>
        <w:tc>
          <w:tcPr>
            <w:tcW w:w="486" w:type="pc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5481015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741E7299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F1F56A9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004C6DA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72EF3935" w14:textId="77777777" w:rsidTr="00B96A9B">
        <w:tc>
          <w:tcPr>
            <w:tcW w:w="703" w:type="pct"/>
            <w:vAlign w:val="center"/>
          </w:tcPr>
          <w:p w14:paraId="7391477C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12p70</w:t>
            </w:r>
          </w:p>
        </w:tc>
        <w:tc>
          <w:tcPr>
            <w:tcW w:w="1328" w:type="pct"/>
            <w:vAlign w:val="center"/>
          </w:tcPr>
          <w:p w14:paraId="277048A1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199F19C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39</w:t>
            </w: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7AD10EF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L-12p70</w:t>
            </w:r>
          </w:p>
        </w:tc>
        <w:tc>
          <w:tcPr>
            <w:tcW w:w="1250" w:type="pct"/>
            <w:vAlign w:val="center"/>
          </w:tcPr>
          <w:p w14:paraId="156F5D4B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6C5AD01F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94</w:t>
            </w:r>
          </w:p>
        </w:tc>
      </w:tr>
      <w:tr w:rsidR="007E2572" w:rsidRPr="007E2572" w14:paraId="501A1262" w14:textId="77777777" w:rsidTr="00B96A9B">
        <w:tc>
          <w:tcPr>
            <w:tcW w:w="703" w:type="pct"/>
            <w:vAlign w:val="center"/>
          </w:tcPr>
          <w:p w14:paraId="5E72A182" w14:textId="22FAAF62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328" w:type="pct"/>
            <w:vAlign w:val="center"/>
          </w:tcPr>
          <w:p w14:paraId="6EAAF0C9" w14:textId="5F1573B0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.95 (1.74–18.10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2EE432D3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037EA066" w14:textId="2358C54C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neg</w:t>
            </w:r>
            <w:proofErr w:type="spellEnd"/>
          </w:p>
        </w:tc>
        <w:tc>
          <w:tcPr>
            <w:tcW w:w="1250" w:type="pct"/>
            <w:vAlign w:val="center"/>
          </w:tcPr>
          <w:p w14:paraId="2BDC1111" w14:textId="2F12044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.95 (1.59–19.56)</w:t>
            </w:r>
          </w:p>
        </w:tc>
        <w:tc>
          <w:tcPr>
            <w:tcW w:w="547" w:type="pct"/>
            <w:vAlign w:val="center"/>
          </w:tcPr>
          <w:p w14:paraId="348792DE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4306AE37" w14:textId="77777777" w:rsidTr="00B96A9B">
        <w:tc>
          <w:tcPr>
            <w:tcW w:w="703" w:type="pct"/>
            <w:vAlign w:val="center"/>
          </w:tcPr>
          <w:p w14:paraId="13401B3C" w14:textId="3FE64D0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NF</w:t>
            </w:r>
          </w:p>
        </w:tc>
        <w:tc>
          <w:tcPr>
            <w:tcW w:w="1328" w:type="pct"/>
            <w:vAlign w:val="center"/>
          </w:tcPr>
          <w:p w14:paraId="1D619A46" w14:textId="197B777B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4.29 (2.43–25.17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468423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6EC179E4" w14:textId="32571C10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</w:p>
        </w:tc>
        <w:tc>
          <w:tcPr>
            <w:tcW w:w="1250" w:type="pct"/>
            <w:vAlign w:val="center"/>
          </w:tcPr>
          <w:p w14:paraId="0F6E2355" w14:textId="2DB0A163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.71 (5.34–15.28)</w:t>
            </w:r>
          </w:p>
        </w:tc>
        <w:tc>
          <w:tcPr>
            <w:tcW w:w="547" w:type="pct"/>
            <w:vAlign w:val="center"/>
          </w:tcPr>
          <w:p w14:paraId="0F4E1EF7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DB11381" w14:textId="77777777" w:rsidTr="00B96A9B">
        <w:tc>
          <w:tcPr>
            <w:tcW w:w="703" w:type="pct"/>
            <w:vAlign w:val="center"/>
          </w:tcPr>
          <w:p w14:paraId="72564E91" w14:textId="6DD987DE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MF</w:t>
            </w:r>
          </w:p>
        </w:tc>
        <w:tc>
          <w:tcPr>
            <w:tcW w:w="1328" w:type="pct"/>
            <w:vAlign w:val="center"/>
          </w:tcPr>
          <w:p w14:paraId="741101AA" w14:textId="066D7D3E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.09 (5.03–12.49)</w:t>
            </w:r>
          </w:p>
        </w:tc>
        <w:tc>
          <w:tcPr>
            <w:tcW w:w="486" w:type="pct"/>
            <w:tcBorders>
              <w:right w:val="single" w:sz="4" w:space="0" w:color="000000"/>
            </w:tcBorders>
            <w:vAlign w:val="center"/>
          </w:tcPr>
          <w:p w14:paraId="4B79D3AA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</w:tcBorders>
            <w:vAlign w:val="center"/>
          </w:tcPr>
          <w:p w14:paraId="1BB9F2CF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vAlign w:val="center"/>
          </w:tcPr>
          <w:p w14:paraId="47A49EB4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vAlign w:val="center"/>
          </w:tcPr>
          <w:p w14:paraId="11693F6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7E2572" w:rsidRPr="007E2572" w14:paraId="01C625F5" w14:textId="77777777" w:rsidTr="00B96A9B">
        <w:tc>
          <w:tcPr>
            <w:tcW w:w="703" w:type="pct"/>
            <w:tcBorders>
              <w:bottom w:val="single" w:sz="12" w:space="0" w:color="000000"/>
            </w:tcBorders>
            <w:vAlign w:val="center"/>
          </w:tcPr>
          <w:p w14:paraId="5D45F63B" w14:textId="265F7899" w:rsidR="007F5E72" w:rsidRPr="007E2572" w:rsidRDefault="00B96A9B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Spos</w:t>
            </w:r>
            <w:proofErr w:type="spellEnd"/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SF</w:t>
            </w:r>
          </w:p>
        </w:tc>
        <w:tc>
          <w:tcPr>
            <w:tcW w:w="1328" w:type="pct"/>
            <w:tcBorders>
              <w:bottom w:val="single" w:sz="12" w:space="0" w:color="000000"/>
            </w:tcBorders>
            <w:vAlign w:val="center"/>
          </w:tcPr>
          <w:p w14:paraId="60042261" w14:textId="5A4EB90D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7E2572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.38 (1.31–32.07)</w:t>
            </w:r>
          </w:p>
        </w:tc>
        <w:tc>
          <w:tcPr>
            <w:tcW w:w="486" w:type="pct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 w14:paraId="19A7C12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686" w:type="pct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 w14:paraId="53A8B2F4" w14:textId="77777777" w:rsidR="007F5E72" w:rsidRPr="007E2572" w:rsidRDefault="007F5E72" w:rsidP="007F5E72">
            <w:pPr>
              <w:spacing w:line="276" w:lineRule="auto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250" w:type="pct"/>
            <w:tcBorders>
              <w:bottom w:val="single" w:sz="12" w:space="0" w:color="000000"/>
            </w:tcBorders>
            <w:vAlign w:val="center"/>
          </w:tcPr>
          <w:p w14:paraId="09E61BAD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547" w:type="pct"/>
            <w:tcBorders>
              <w:bottom w:val="single" w:sz="12" w:space="0" w:color="000000"/>
            </w:tcBorders>
            <w:vAlign w:val="center"/>
          </w:tcPr>
          <w:p w14:paraId="5BC077F0" w14:textId="77777777" w:rsidR="007F5E72" w:rsidRPr="007E2572" w:rsidRDefault="007F5E72" w:rsidP="007F5E7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</w:tbl>
    <w:p w14:paraId="27F1FBA9" w14:textId="7B752407" w:rsidR="005C7F6C" w:rsidRPr="007E2572" w:rsidRDefault="00373665" w:rsidP="005C7F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E2572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CI</w:t>
      </w:r>
      <w:r w:rsidRPr="007E2572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confidence interval, </w:t>
      </w:r>
      <w:proofErr w:type="spellStart"/>
      <w:r w:rsidR="005C7F6C" w:rsidRPr="007E2572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Sneg</w:t>
      </w:r>
      <w:proofErr w:type="spellEnd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schistosome</w:t>
      </w:r>
      <w:proofErr w:type="spellEnd"/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-negative</w:t>
      </w:r>
      <w:r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,</w:t>
      </w:r>
      <w:r w:rsidR="005C7F6C" w:rsidRPr="007E2572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proofErr w:type="spellStart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Spos</w:t>
      </w:r>
      <w:proofErr w:type="spellEnd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schistosome</w:t>
      </w:r>
      <w:proofErr w:type="spellEnd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-positive</w:t>
      </w:r>
      <w:r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Spos</w:t>
      </w:r>
      <w:proofErr w:type="spellEnd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-NF</w:t>
      </w:r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schistosome</w:t>
      </w:r>
      <w:proofErr w:type="spellEnd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-positive without liver fibrosis</w:t>
      </w:r>
      <w:r w:rsidRPr="007E257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Spos</w:t>
      </w:r>
      <w:proofErr w:type="spellEnd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-MF</w:t>
      </w:r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schistosome</w:t>
      </w:r>
      <w:proofErr w:type="spellEnd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-positive with moderate liver fibrosis</w:t>
      </w:r>
      <w:r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Spos</w:t>
      </w:r>
      <w:proofErr w:type="spellEnd"/>
      <w:r w:rsidR="005C7F6C" w:rsidRPr="007E2572">
        <w:rPr>
          <w:rFonts w:ascii="Times New Roman" w:hAnsi="Times New Roman" w:cs="Times New Roman"/>
          <w:i/>
          <w:sz w:val="20"/>
          <w:szCs w:val="20"/>
          <w:lang w:val="en-US"/>
        </w:rPr>
        <w:t>-SF</w:t>
      </w:r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schistosome</w:t>
      </w:r>
      <w:proofErr w:type="spellEnd"/>
      <w:r w:rsidR="005C7F6C" w:rsidRPr="007E2572">
        <w:rPr>
          <w:rFonts w:ascii="Times New Roman" w:hAnsi="Times New Roman" w:cs="Times New Roman"/>
          <w:sz w:val="20"/>
          <w:szCs w:val="20"/>
          <w:lang w:val="en-US"/>
        </w:rPr>
        <w:t>-positive with severe liver fibrosis.</w:t>
      </w:r>
    </w:p>
    <w:p w14:paraId="77C3A731" w14:textId="77777777" w:rsidR="005C7F6C" w:rsidRPr="007E2572" w:rsidRDefault="005C7F6C" w:rsidP="005C7F6C">
      <w:pPr>
        <w:jc w:val="both"/>
        <w:rPr>
          <w:lang w:val="en-US"/>
        </w:rPr>
      </w:pPr>
    </w:p>
    <w:p w14:paraId="11E11191" w14:textId="78F84F22" w:rsidR="00C14CD4" w:rsidRPr="007E2572" w:rsidRDefault="00C14CD4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p w14:paraId="0690B85B" w14:textId="78FD31AE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467CA03" w14:textId="3CBD9AD9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0EA54CB" w14:textId="48C3C10B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8D19FE9" w14:textId="3CF06A1D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E23A469" w14:textId="68675417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F11F19C" w14:textId="4E6EE628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0F80695F" w14:textId="4C571703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441A9C17" w14:textId="4BE2FB91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DD9C204" w14:textId="05F4F337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21233DB4" w14:textId="6002E91F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AB63615" w14:textId="6B45AC14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6AE75D0B" w14:textId="48E970D9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E9B066E" w14:textId="5C527C61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15785ED" w14:textId="65B991DD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1B1DB10A" w14:textId="77777777" w:rsidR="00B96A9B" w:rsidRPr="007E2572" w:rsidRDefault="00B96A9B" w:rsidP="00C14CD4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31B7C1E9" w14:textId="7196CCCD" w:rsidR="00A72EE9" w:rsidRPr="007E2572" w:rsidRDefault="00A72EE9" w:rsidP="00A72EE9">
      <w:pPr>
        <w:rPr>
          <w:lang w:val="en-GB" w:eastAsia="en-GB"/>
        </w:rPr>
      </w:pPr>
    </w:p>
    <w:p w14:paraId="413BC76A" w14:textId="2D5DF990" w:rsidR="00A72EE9" w:rsidRPr="007E2572" w:rsidRDefault="00A72EE9" w:rsidP="00A72EE9">
      <w:pPr>
        <w:rPr>
          <w:lang w:val="en-GB" w:eastAsia="en-GB"/>
        </w:rPr>
      </w:pPr>
    </w:p>
    <w:p w14:paraId="093BCACE" w14:textId="55DFEADF" w:rsidR="00A72EE9" w:rsidRPr="007E2572" w:rsidRDefault="00A72EE9" w:rsidP="00A72EE9">
      <w:pPr>
        <w:rPr>
          <w:lang w:val="en-GB" w:eastAsia="en-GB"/>
        </w:rPr>
      </w:pPr>
    </w:p>
    <w:p w14:paraId="0A424308" w14:textId="2B125177" w:rsidR="00A72EE9" w:rsidRPr="007E2572" w:rsidRDefault="00A72EE9" w:rsidP="00A72EE9">
      <w:pPr>
        <w:rPr>
          <w:lang w:val="en-GB" w:eastAsia="en-GB"/>
        </w:rPr>
      </w:pPr>
    </w:p>
    <w:p w14:paraId="78CC079C" w14:textId="464CF384" w:rsidR="00A72EE9" w:rsidRPr="007E2572" w:rsidRDefault="00A72EE9" w:rsidP="00A72EE9">
      <w:pPr>
        <w:rPr>
          <w:lang w:val="en-GB" w:eastAsia="en-GB"/>
        </w:rPr>
      </w:pPr>
    </w:p>
    <w:p w14:paraId="1126F4EF" w14:textId="44DF7F5D" w:rsidR="00A72EE9" w:rsidRPr="007E2572" w:rsidRDefault="00752932" w:rsidP="00A72EE9">
      <w:pPr>
        <w:rPr>
          <w:lang w:val="en-GB" w:eastAsia="en-GB"/>
        </w:rPr>
      </w:pPr>
      <w:r w:rsidRPr="007E2572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16370C9" wp14:editId="4D25EFB2">
            <wp:simplePos x="0" y="0"/>
            <wp:positionH relativeFrom="margin">
              <wp:align>center</wp:align>
            </wp:positionH>
            <wp:positionV relativeFrom="paragraph">
              <wp:posOffset>424</wp:posOffset>
            </wp:positionV>
            <wp:extent cx="4087376" cy="3472695"/>
            <wp:effectExtent l="0" t="0" r="0" b="0"/>
            <wp:wrapThrough wrapText="bothSides">
              <wp:wrapPolygon edited="0">
                <wp:start x="3021" y="0"/>
                <wp:lineTo x="2819" y="4029"/>
                <wp:lineTo x="1007" y="4977"/>
                <wp:lineTo x="0" y="5570"/>
                <wp:lineTo x="0" y="15643"/>
                <wp:lineTo x="604" y="16117"/>
                <wp:lineTo x="2819" y="17302"/>
                <wp:lineTo x="2316" y="19198"/>
                <wp:lineTo x="2316" y="19672"/>
                <wp:lineTo x="4933" y="20857"/>
                <wp:lineTo x="5940" y="21094"/>
                <wp:lineTo x="17418" y="21094"/>
                <wp:lineTo x="19029" y="20857"/>
                <wp:lineTo x="20942" y="19909"/>
                <wp:lineTo x="20942" y="711"/>
                <wp:lineTo x="20137" y="237"/>
                <wp:lineTo x="17620" y="0"/>
                <wp:lineTo x="3021" y="0"/>
              </wp:wrapPolygon>
            </wp:wrapThrough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376" cy="347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38540F" w14:textId="66D64344" w:rsidR="00C14CD4" w:rsidRPr="007E2572" w:rsidRDefault="00C14CD4">
      <w:pPr>
        <w:rPr>
          <w:lang w:val="en-GB"/>
        </w:rPr>
      </w:pPr>
    </w:p>
    <w:p w14:paraId="2A21BF7A" w14:textId="77777777" w:rsidR="00AC77A4" w:rsidRPr="007E2572" w:rsidRDefault="00AC77A4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104171FD" w14:textId="77777777" w:rsidR="00AC77A4" w:rsidRPr="007E2572" w:rsidRDefault="00AC77A4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63E8DAA2" w14:textId="77777777" w:rsidR="00AC77A4" w:rsidRPr="007E2572" w:rsidRDefault="00AC77A4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7E313F0D" w14:textId="77777777" w:rsidR="00AC77A4" w:rsidRPr="007E2572" w:rsidRDefault="00AC77A4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18A0B7E2" w14:textId="77777777" w:rsidR="00AC77A4" w:rsidRPr="007E2572" w:rsidRDefault="00AC77A4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6B09797F" w14:textId="77777777" w:rsidR="00AC77A4" w:rsidRPr="007E2572" w:rsidRDefault="00AC77A4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031CCD89" w14:textId="77777777" w:rsidR="00AC77A4" w:rsidRPr="007E2572" w:rsidRDefault="00AC77A4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0E59359F" w14:textId="4369627F" w:rsidR="00AC77A4" w:rsidRPr="007E2572" w:rsidRDefault="00AC77A4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3CF46C04" w14:textId="2A3BEA34" w:rsidR="00752932" w:rsidRPr="007E2572" w:rsidRDefault="00752932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5794A861" w14:textId="77777777" w:rsidR="00752932" w:rsidRPr="007E2572" w:rsidRDefault="00752932" w:rsidP="005C7F6C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414CCE06" w14:textId="0305BE11" w:rsidR="005C7F6C" w:rsidRPr="007E2572" w:rsidRDefault="00C14CD4" w:rsidP="005C7F6C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Supplementary </w:t>
      </w:r>
      <w:r w:rsidR="00373665"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F</w:t>
      </w:r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igure </w:t>
      </w:r>
      <w:r w:rsidR="00D05FB9"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1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: </w:t>
      </w:r>
      <w:proofErr w:type="spellStart"/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IgE</w:t>
      </w:r>
      <w:proofErr w:type="spellEnd"/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concentrations among a subset of </w:t>
      </w:r>
      <w:r w:rsidR="00B96A9B"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plasma</w:t>
      </w:r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from Haute </w:t>
      </w:r>
      <w:proofErr w:type="spellStart"/>
      <w:r w:rsidRPr="007E257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Matsiatra</w:t>
      </w:r>
      <w:proofErr w:type="spellEnd"/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 A subset of 40 samples (</w:t>
      </w:r>
      <w:r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n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="00B96A9B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neg</w:t>
      </w:r>
      <w:proofErr w:type="spellEnd"/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= 8, </w:t>
      </w:r>
      <w:r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n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B96A9B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pos-NF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= 11, </w:t>
      </w:r>
      <w:r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n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="00B96A9B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pos</w:t>
      </w:r>
      <w:proofErr w:type="spellEnd"/>
      <w:r w:rsidR="00B96A9B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-MF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= 12, </w:t>
      </w:r>
      <w:r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n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B96A9B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pos-SF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= 9) was subjected to the Human </w:t>
      </w:r>
      <w:proofErr w:type="spellStart"/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gE</w:t>
      </w:r>
      <w:proofErr w:type="spellEnd"/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LISA (Invitrogen, Waltham, USA). </w:t>
      </w:r>
      <w:r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P</w:t>
      </w:r>
      <w:r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-value was assessed using Kruskal-Wallis test</w:t>
      </w:r>
      <w:r w:rsidR="005C7F6C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="00373665"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Sneg</w:t>
      </w:r>
      <w:proofErr w:type="spellEnd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histosome</w:t>
      </w:r>
      <w:proofErr w:type="spellEnd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negative, </w:t>
      </w:r>
      <w:proofErr w:type="spellStart"/>
      <w:r w:rsidR="00373665"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Spos</w:t>
      </w:r>
      <w:proofErr w:type="spellEnd"/>
      <w:r w:rsidR="00373665"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-NF</w:t>
      </w:r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histosome</w:t>
      </w:r>
      <w:proofErr w:type="spellEnd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positive without liver fibrosis, </w:t>
      </w:r>
      <w:proofErr w:type="spellStart"/>
      <w:r w:rsidR="00373665"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Spos</w:t>
      </w:r>
      <w:proofErr w:type="spellEnd"/>
      <w:r w:rsidR="00373665"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-MF</w:t>
      </w:r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histosome</w:t>
      </w:r>
      <w:proofErr w:type="spellEnd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positive with moderate liver fibrosis, </w:t>
      </w:r>
      <w:proofErr w:type="spellStart"/>
      <w:r w:rsidR="00373665"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Spos</w:t>
      </w:r>
      <w:proofErr w:type="spellEnd"/>
      <w:r w:rsidR="00373665"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-SF</w:t>
      </w:r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histosome</w:t>
      </w:r>
      <w:proofErr w:type="spellEnd"/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positive with severe fibrosis, </w:t>
      </w:r>
      <w:r w:rsidR="00373665" w:rsidRPr="007E2572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ELISA</w:t>
      </w:r>
      <w:r w:rsidR="00373665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enzyme-linked immunosorbent assay</w:t>
      </w:r>
      <w:r w:rsidR="009B5E00" w:rsidRPr="007E257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p w14:paraId="7BE2F698" w14:textId="228AC8F9" w:rsidR="00C14CD4" w:rsidRPr="007E2572" w:rsidRDefault="00C14CD4" w:rsidP="0013414C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</w:p>
    <w:sectPr w:rsidR="00C14CD4" w:rsidRPr="007E2572" w:rsidSect="007E25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D6782"/>
    <w:multiLevelType w:val="hybridMultilevel"/>
    <w:tmpl w:val="8CB226D0"/>
    <w:lvl w:ilvl="0" w:tplc="7F2C46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21D0D"/>
    <w:multiLevelType w:val="hybridMultilevel"/>
    <w:tmpl w:val="3300F61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21959"/>
    <w:multiLevelType w:val="hybridMultilevel"/>
    <w:tmpl w:val="19008F6E"/>
    <w:lvl w:ilvl="0" w:tplc="A0A66C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92467"/>
    <w:multiLevelType w:val="hybridMultilevel"/>
    <w:tmpl w:val="6C6E2C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A04F5"/>
    <w:multiLevelType w:val="hybridMultilevel"/>
    <w:tmpl w:val="53565D50"/>
    <w:lvl w:ilvl="0" w:tplc="FB48AC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0DFC3427"/>
    <w:multiLevelType w:val="multilevel"/>
    <w:tmpl w:val="ECF4C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917276"/>
    <w:multiLevelType w:val="hybridMultilevel"/>
    <w:tmpl w:val="63C60792"/>
    <w:lvl w:ilvl="0" w:tplc="5FF22B4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82775B"/>
    <w:multiLevelType w:val="multilevel"/>
    <w:tmpl w:val="E81C10E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15CC5BD2"/>
    <w:multiLevelType w:val="hybridMultilevel"/>
    <w:tmpl w:val="79506642"/>
    <w:lvl w:ilvl="0" w:tplc="5BA8CFD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3874E6"/>
    <w:multiLevelType w:val="hybridMultilevel"/>
    <w:tmpl w:val="01707430"/>
    <w:lvl w:ilvl="0" w:tplc="D59C4A3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225F0"/>
    <w:multiLevelType w:val="multilevel"/>
    <w:tmpl w:val="D1A2E56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3558250F"/>
    <w:multiLevelType w:val="hybridMultilevel"/>
    <w:tmpl w:val="191A7E9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997C91"/>
    <w:multiLevelType w:val="hybridMultilevel"/>
    <w:tmpl w:val="FB349A56"/>
    <w:lvl w:ilvl="0" w:tplc="DAB25E82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AE2318"/>
    <w:multiLevelType w:val="hybridMultilevel"/>
    <w:tmpl w:val="53B25708"/>
    <w:lvl w:ilvl="0" w:tplc="09AC815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17297E"/>
    <w:multiLevelType w:val="hybridMultilevel"/>
    <w:tmpl w:val="E21E5062"/>
    <w:lvl w:ilvl="0" w:tplc="27C898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715E9C"/>
    <w:multiLevelType w:val="hybridMultilevel"/>
    <w:tmpl w:val="C180E862"/>
    <w:lvl w:ilvl="0" w:tplc="C18EE2A0">
      <w:start w:val="1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C807C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F20BBB"/>
    <w:multiLevelType w:val="hybridMultilevel"/>
    <w:tmpl w:val="EA160A70"/>
    <w:lvl w:ilvl="0" w:tplc="7F2C46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29096B"/>
    <w:multiLevelType w:val="hybridMultilevel"/>
    <w:tmpl w:val="E9B45A08"/>
    <w:lvl w:ilvl="0" w:tplc="D722CC6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AB1DD8"/>
    <w:multiLevelType w:val="hybridMultilevel"/>
    <w:tmpl w:val="52E0D2C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371732"/>
    <w:multiLevelType w:val="hybridMultilevel"/>
    <w:tmpl w:val="983E2842"/>
    <w:lvl w:ilvl="0" w:tplc="089E0A90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4266A0"/>
    <w:multiLevelType w:val="hybridMultilevel"/>
    <w:tmpl w:val="3E2459F0"/>
    <w:lvl w:ilvl="0" w:tplc="D3DC3E6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8"/>
  </w:num>
  <w:num w:numId="3">
    <w:abstractNumId w:val="6"/>
  </w:num>
  <w:num w:numId="4">
    <w:abstractNumId w:val="1"/>
  </w:num>
  <w:num w:numId="5">
    <w:abstractNumId w:val="20"/>
  </w:num>
  <w:num w:numId="6">
    <w:abstractNumId w:val="3"/>
  </w:num>
  <w:num w:numId="7">
    <w:abstractNumId w:val="17"/>
  </w:num>
  <w:num w:numId="8">
    <w:abstractNumId w:val="11"/>
  </w:num>
  <w:num w:numId="9">
    <w:abstractNumId w:val="0"/>
  </w:num>
  <w:num w:numId="10">
    <w:abstractNumId w:val="8"/>
  </w:num>
  <w:num w:numId="11">
    <w:abstractNumId w:val="14"/>
  </w:num>
  <w:num w:numId="12">
    <w:abstractNumId w:val="22"/>
  </w:num>
  <w:num w:numId="13">
    <w:abstractNumId w:val="2"/>
  </w:num>
  <w:num w:numId="14">
    <w:abstractNumId w:val="15"/>
  </w:num>
  <w:num w:numId="15">
    <w:abstractNumId w:val="5"/>
  </w:num>
  <w:num w:numId="16">
    <w:abstractNumId w:val="9"/>
  </w:num>
  <w:num w:numId="17">
    <w:abstractNumId w:val="12"/>
  </w:num>
  <w:num w:numId="18">
    <w:abstractNumId w:val="19"/>
  </w:num>
  <w:num w:numId="19">
    <w:abstractNumId w:val="7"/>
  </w:num>
  <w:num w:numId="20">
    <w:abstractNumId w:val="21"/>
  </w:num>
  <w:num w:numId="21">
    <w:abstractNumId w:val="13"/>
  </w:num>
  <w:num w:numId="22">
    <w:abstractNumId w:val="16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CD4"/>
    <w:rsid w:val="0005525F"/>
    <w:rsid w:val="0013414C"/>
    <w:rsid w:val="00173BF8"/>
    <w:rsid w:val="00373665"/>
    <w:rsid w:val="003A141E"/>
    <w:rsid w:val="004B14C2"/>
    <w:rsid w:val="005C7F6C"/>
    <w:rsid w:val="006876BB"/>
    <w:rsid w:val="006C2B17"/>
    <w:rsid w:val="00704A63"/>
    <w:rsid w:val="00752932"/>
    <w:rsid w:val="007E2572"/>
    <w:rsid w:val="007F5E72"/>
    <w:rsid w:val="00843588"/>
    <w:rsid w:val="00845589"/>
    <w:rsid w:val="009B5E00"/>
    <w:rsid w:val="00A07FA9"/>
    <w:rsid w:val="00A72EE9"/>
    <w:rsid w:val="00AC77A4"/>
    <w:rsid w:val="00B96A9B"/>
    <w:rsid w:val="00BC7B5B"/>
    <w:rsid w:val="00C14CD4"/>
    <w:rsid w:val="00C23E8F"/>
    <w:rsid w:val="00C6076E"/>
    <w:rsid w:val="00D0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E1889"/>
  <w15:chartTrackingRefBased/>
  <w15:docId w15:val="{BB24A548-9265-4D8E-A7E8-9F0B7B3E6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E72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eastAsiaTheme="majorEastAsia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E72"/>
    <w:pPr>
      <w:keepNext/>
      <w:keepLines/>
      <w:numPr>
        <w:ilvl w:val="1"/>
        <w:numId w:val="10"/>
      </w:numPr>
      <w:spacing w:before="360" w:after="0"/>
      <w:outlineLvl w:val="1"/>
    </w:pPr>
    <w:rPr>
      <w:rFonts w:eastAsiaTheme="majorEastAsia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5E72"/>
    <w:pPr>
      <w:keepNext/>
      <w:keepLines/>
      <w:numPr>
        <w:ilvl w:val="2"/>
        <w:numId w:val="10"/>
      </w:numPr>
      <w:spacing w:before="200" w:after="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E72"/>
    <w:pPr>
      <w:keepNext/>
      <w:keepLines/>
      <w:numPr>
        <w:ilvl w:val="3"/>
        <w:numId w:val="10"/>
      </w:numPr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F5E72"/>
    <w:pPr>
      <w:keepNext/>
      <w:keepLines/>
      <w:numPr>
        <w:ilvl w:val="4"/>
        <w:numId w:val="10"/>
      </w:numPr>
      <w:spacing w:before="200" w:after="0"/>
      <w:outlineLvl w:val="4"/>
    </w:pPr>
    <w:rPr>
      <w:rFonts w:eastAsiaTheme="majorEastAsia" w:cstheme="majorBidi"/>
      <w:color w:val="323E4F" w:themeColor="text2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E72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E72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E72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E72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E72"/>
    <w:rPr>
      <w:rFonts w:eastAsiaTheme="majorEastAsia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F5E72"/>
    <w:rPr>
      <w:rFonts w:eastAsiaTheme="majorEastAsia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F5E72"/>
    <w:rPr>
      <w:rFonts w:eastAsiaTheme="majorEastAsia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5E72"/>
    <w:rPr>
      <w:rFonts w:eastAsiaTheme="majorEastAsia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F5E72"/>
    <w:rPr>
      <w:rFonts w:eastAsiaTheme="majorEastAsia" w:cstheme="majorBidi"/>
      <w:color w:val="323E4F" w:themeColor="text2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E72"/>
    <w:rPr>
      <w:rFonts w:asciiTheme="majorHAnsi" w:eastAsiaTheme="majorEastAsia" w:hAnsiTheme="majorHAnsi" w:cstheme="majorBidi"/>
      <w:i/>
      <w:iCs/>
      <w:color w:val="323E4F" w:themeColor="text2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E72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E7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E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Tabletitle">
    <w:name w:val="Table title"/>
    <w:basedOn w:val="Normal"/>
    <w:next w:val="Normal"/>
    <w:qFormat/>
    <w:rsid w:val="00C14CD4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4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C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C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CD4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7F5E72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F5E72"/>
    <w:pPr>
      <w:spacing w:after="100"/>
    </w:pPr>
    <w:rPr>
      <w:rFonts w:eastAsiaTheme="minorEastAsia"/>
      <w:sz w:val="24"/>
    </w:rPr>
  </w:style>
  <w:style w:type="character" w:styleId="Hyperlink">
    <w:name w:val="Hyperlink"/>
    <w:basedOn w:val="DefaultParagraphFont"/>
    <w:uiPriority w:val="99"/>
    <w:unhideWhenUsed/>
    <w:rsid w:val="007F5E7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F5E72"/>
    <w:pPr>
      <w:ind w:left="720"/>
      <w:contextualSpacing/>
    </w:pPr>
    <w:rPr>
      <w:rFonts w:eastAsiaTheme="minorEastAsia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7F5E72"/>
    <w:pPr>
      <w:spacing w:after="100"/>
      <w:ind w:left="220"/>
    </w:pPr>
    <w:rPr>
      <w:rFonts w:eastAsiaTheme="minorEastAsia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7F5E72"/>
    <w:pPr>
      <w:spacing w:after="100"/>
      <w:ind w:left="440"/>
    </w:pPr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7F5E72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7F5E72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7F5E72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F5E72"/>
    <w:rPr>
      <w:rFonts w:eastAsiaTheme="minorEastAsia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E72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E72"/>
    <w:rPr>
      <w:rFonts w:eastAsiaTheme="minorEastAsia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F5E72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F5E7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E72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E72"/>
    <w:pPr>
      <w:numPr>
        <w:ilvl w:val="1"/>
      </w:numPr>
    </w:pPr>
    <w:rPr>
      <w:rFonts w:eastAsiaTheme="minorEastAsia"/>
      <w:color w:val="5A5A5A" w:themeColor="text1" w:themeTint="A5"/>
      <w:spacing w:val="10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F5E72"/>
    <w:rPr>
      <w:rFonts w:eastAsiaTheme="minorEastAsia"/>
      <w:color w:val="5A5A5A" w:themeColor="text1" w:themeTint="A5"/>
      <w:spacing w:val="10"/>
      <w:sz w:val="24"/>
    </w:rPr>
  </w:style>
  <w:style w:type="character" w:styleId="Strong">
    <w:name w:val="Strong"/>
    <w:basedOn w:val="DefaultParagraphFont"/>
    <w:uiPriority w:val="22"/>
    <w:qFormat/>
    <w:rsid w:val="007F5E72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7F5E72"/>
    <w:rPr>
      <w:i/>
      <w:iCs/>
      <w:color w:val="auto"/>
    </w:rPr>
  </w:style>
  <w:style w:type="paragraph" w:styleId="NoSpacing">
    <w:name w:val="No Spacing"/>
    <w:uiPriority w:val="1"/>
    <w:qFormat/>
    <w:rsid w:val="007F5E72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7F5E72"/>
    <w:pPr>
      <w:spacing w:before="160"/>
      <w:ind w:left="720" w:right="720"/>
    </w:pPr>
    <w:rPr>
      <w:rFonts w:eastAsiaTheme="minorEastAsia"/>
      <w:i/>
      <w:iCs/>
      <w:color w:val="000000" w:themeColor="tex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7F5E72"/>
    <w:rPr>
      <w:rFonts w:eastAsiaTheme="minorEastAsia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E72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rFonts w:eastAsiaTheme="minorEastAsia"/>
      <w:color w:val="000000" w:themeColor="tex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E72"/>
    <w:rPr>
      <w:rFonts w:eastAsiaTheme="minorEastAsia"/>
      <w:color w:val="000000" w:themeColor="text1"/>
      <w:sz w:val="24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7F5E7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F5E72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7F5E7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F5E72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7F5E72"/>
    <w:rPr>
      <w:b w:val="0"/>
      <w:bCs w:val="0"/>
      <w:smallCaps/>
      <w:spacing w:val="5"/>
    </w:rPr>
  </w:style>
  <w:style w:type="table" w:styleId="TableGrid">
    <w:name w:val="Table Grid"/>
    <w:basedOn w:val="TableNormal"/>
    <w:uiPriority w:val="39"/>
    <w:rsid w:val="007F5E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7F5E72"/>
    <w:pPr>
      <w:spacing w:after="0"/>
    </w:pPr>
    <w:rPr>
      <w:rFonts w:eastAsiaTheme="minorEastAsia"/>
      <w:sz w:val="24"/>
    </w:rPr>
  </w:style>
  <w:style w:type="table" w:styleId="GridTable1Light">
    <w:name w:val="Grid Table 1 Light"/>
    <w:basedOn w:val="TableNormal"/>
    <w:uiPriority w:val="46"/>
    <w:rsid w:val="007F5E7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7F5E72"/>
    <w:pPr>
      <w:tabs>
        <w:tab w:val="left" w:pos="264"/>
      </w:tabs>
      <w:spacing w:after="240" w:line="240" w:lineRule="auto"/>
      <w:ind w:left="264" w:hanging="264"/>
    </w:pPr>
    <w:rPr>
      <w:rFonts w:eastAsiaTheme="minor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5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Hey</dc:creator>
  <cp:keywords/>
  <dc:description/>
  <cp:lastModifiedBy>Revathi   Thangaraj</cp:lastModifiedBy>
  <cp:revision>6</cp:revision>
  <dcterms:created xsi:type="dcterms:W3CDTF">2025-09-01T12:00:00Z</dcterms:created>
  <dcterms:modified xsi:type="dcterms:W3CDTF">2025-09-19T03:39:00Z</dcterms:modified>
</cp:coreProperties>
</file>